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7DAEB" w14:textId="780B9BF7" w:rsidR="001060B7" w:rsidRPr="008C2638" w:rsidRDefault="001060B7" w:rsidP="001060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C2638">
        <w:rPr>
          <w:rFonts w:ascii="Times New Roman" w:hAnsi="Times New Roman" w:cs="Times New Roman"/>
          <w:sz w:val="24"/>
          <w:szCs w:val="24"/>
        </w:rPr>
        <w:t>S1 Table</w:t>
      </w:r>
      <w:r w:rsidR="00470D99">
        <w:rPr>
          <w:rFonts w:ascii="Times New Roman" w:hAnsi="Times New Roman" w:cs="Times New Roman"/>
          <w:sz w:val="24"/>
          <w:szCs w:val="24"/>
        </w:rPr>
        <w:t>.</w:t>
      </w:r>
      <w:r w:rsidRPr="008C2638">
        <w:rPr>
          <w:rFonts w:ascii="Times New Roman" w:hAnsi="Times New Roman" w:cs="Times New Roman"/>
          <w:sz w:val="24"/>
          <w:szCs w:val="24"/>
        </w:rPr>
        <w:t xml:space="preserve"> Characteristics of the participants (N=69,067)</w:t>
      </w:r>
    </w:p>
    <w:tbl>
      <w:tblPr>
        <w:tblW w:w="65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07"/>
        <w:gridCol w:w="1040"/>
        <w:gridCol w:w="1040"/>
      </w:tblGrid>
      <w:tr w:rsidR="001060B7" w:rsidRPr="008C2638" w14:paraId="5A4E3B2D" w14:textId="77777777" w:rsidTr="00B23261">
        <w:trPr>
          <w:trHeight w:val="360"/>
        </w:trPr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3D23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6AC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AF3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%</w:t>
            </w:r>
          </w:p>
        </w:tc>
      </w:tr>
      <w:tr w:rsidR="001060B7" w:rsidRPr="008C2638" w14:paraId="6062BE57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0CA9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64AC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D395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4052BD6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E6D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o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FE4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5,19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AFA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51.0 </w:t>
            </w:r>
          </w:p>
        </w:tc>
      </w:tr>
      <w:tr w:rsidR="001060B7" w:rsidRPr="008C2638" w14:paraId="4545798F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55C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ir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C2F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3,86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BFF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9.0 </w:t>
            </w:r>
          </w:p>
        </w:tc>
      </w:tr>
      <w:tr w:rsidR="001060B7" w:rsidRPr="008C2638" w14:paraId="392F4FD7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4A34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estational age at birt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6BE9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73E7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5F2B97E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CCBC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&lt;37 week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3C2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65,98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DD8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95.5 </w:t>
            </w:r>
          </w:p>
        </w:tc>
      </w:tr>
      <w:tr w:rsidR="001060B7" w:rsidRPr="008C2638" w14:paraId="1596FA81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D483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37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993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,92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443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.2 </w:t>
            </w:r>
          </w:p>
        </w:tc>
      </w:tr>
      <w:tr w:rsidR="001060B7" w:rsidRPr="008C2638" w14:paraId="211E5208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D864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50A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5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750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2 </w:t>
            </w:r>
          </w:p>
        </w:tc>
      </w:tr>
      <w:tr w:rsidR="001060B7" w:rsidRPr="008C2638" w14:paraId="5887FFF2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B149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ason of birt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EFBA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5A82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060B7" w:rsidRPr="008C2638" w14:paraId="2F2FBE57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D52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pr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5A9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6,03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E3D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3.2 </w:t>
            </w:r>
          </w:p>
        </w:tc>
      </w:tr>
      <w:tr w:rsidR="001060B7" w:rsidRPr="008C2638" w14:paraId="726AA480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DB4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448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8,4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D40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6.7 </w:t>
            </w:r>
          </w:p>
        </w:tc>
      </w:tr>
      <w:tr w:rsidR="001060B7" w:rsidRPr="008C2638" w14:paraId="0090B976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C20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utum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666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9,04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56E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7.6 </w:t>
            </w:r>
          </w:p>
        </w:tc>
      </w:tr>
      <w:tr w:rsidR="001060B7" w:rsidRPr="008C2638" w14:paraId="7064713B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A4E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int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253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5,57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42A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2.6 </w:t>
            </w:r>
          </w:p>
        </w:tc>
      </w:tr>
      <w:tr w:rsidR="001060B7" w:rsidRPr="008C2638" w14:paraId="455D6948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D49A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ype of deliver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EEA3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C31F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0436E63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D40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Vagin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3D4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56,21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6E0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81.4 </w:t>
            </w:r>
          </w:p>
        </w:tc>
      </w:tr>
      <w:tr w:rsidR="001060B7" w:rsidRPr="008C2638" w14:paraId="4053A705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AB2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esare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B85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2,51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2FD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8.1 </w:t>
            </w:r>
          </w:p>
        </w:tc>
      </w:tr>
      <w:tr w:rsidR="001060B7" w:rsidRPr="008C2638" w14:paraId="52074ED8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491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4B1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3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E45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5 </w:t>
            </w:r>
          </w:p>
        </w:tc>
      </w:tr>
      <w:tr w:rsidR="001060B7" w:rsidRPr="008C2638" w14:paraId="659C6185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969F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ar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5004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85D8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A207856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120B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0AF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9,60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467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2.9 </w:t>
            </w:r>
          </w:p>
        </w:tc>
      </w:tr>
      <w:tr w:rsidR="001060B7" w:rsidRPr="008C2638" w14:paraId="34BEF7D5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2FB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78D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5,0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73E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6.2 </w:t>
            </w:r>
          </w:p>
        </w:tc>
      </w:tr>
      <w:tr w:rsidR="001060B7" w:rsidRPr="008C2638" w14:paraId="18039281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6AB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BB2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2,64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DA3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8.3 </w:t>
            </w:r>
          </w:p>
        </w:tc>
      </w:tr>
      <w:tr w:rsidR="001060B7" w:rsidRPr="008C2638" w14:paraId="7E671D11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118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C6B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,80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A16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.6 </w:t>
            </w:r>
          </w:p>
        </w:tc>
      </w:tr>
      <w:tr w:rsidR="001060B7" w:rsidRPr="008C2638" w14:paraId="36661964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07AA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y Wheezing (ISSAC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F394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410B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4254070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D55E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27E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2,01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927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7.4 </w:t>
            </w:r>
          </w:p>
        </w:tc>
      </w:tr>
      <w:tr w:rsidR="001060B7" w:rsidRPr="008C2638" w14:paraId="5C4C2C4F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C96D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Negativ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320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57,05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828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82.6 </w:t>
            </w:r>
          </w:p>
        </w:tc>
      </w:tr>
      <w:tr w:rsidR="001060B7" w:rsidRPr="008C2638" w14:paraId="2AF3021D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BB4C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y Doctor-diagnosed asthm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4254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63C3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8EF3F7C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D6F2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D58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5,24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B78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7.6 </w:t>
            </w:r>
          </w:p>
        </w:tc>
      </w:tr>
      <w:tr w:rsidR="001060B7" w:rsidRPr="008C2638" w14:paraId="53E60159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4D8A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Negativ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8AA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57,31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717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83.0 </w:t>
            </w:r>
          </w:p>
        </w:tc>
      </w:tr>
      <w:tr w:rsidR="001060B7" w:rsidRPr="008C2638" w14:paraId="2E3AEC0F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9291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995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6,50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A88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9.4 </w:t>
            </w:r>
          </w:p>
        </w:tc>
      </w:tr>
      <w:tr w:rsidR="001060B7" w:rsidRPr="008C2638" w14:paraId="13DAF87B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D630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other’s age (years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C802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9CAA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4E59D8E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4E8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E56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5,85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FE5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8.5 </w:t>
            </w:r>
          </w:p>
        </w:tc>
      </w:tr>
      <w:tr w:rsidR="001060B7" w:rsidRPr="008C2638" w14:paraId="0B2654DB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1D8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FF8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8,88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304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7.3 </w:t>
            </w:r>
          </w:p>
        </w:tc>
      </w:tr>
      <w:tr w:rsidR="001060B7" w:rsidRPr="008C2638" w14:paraId="7F8C37D1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193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6AF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4,93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BE9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6.1 </w:t>
            </w:r>
          </w:p>
        </w:tc>
      </w:tr>
      <w:tr w:rsidR="001060B7" w:rsidRPr="008C2638" w14:paraId="2554EBA0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424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EF9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6,11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3E6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3.3 </w:t>
            </w:r>
          </w:p>
        </w:tc>
      </w:tr>
      <w:tr w:rsidR="001060B7" w:rsidRPr="008C2638" w14:paraId="324A3E93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318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61D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,27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0FE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.7 </w:t>
            </w:r>
          </w:p>
        </w:tc>
      </w:tr>
      <w:tr w:rsidR="001060B7" w:rsidRPr="008C2638" w14:paraId="3D64BF21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4F56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907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6F6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0 </w:t>
            </w:r>
          </w:p>
        </w:tc>
      </w:tr>
      <w:tr w:rsidR="001060B7" w:rsidRPr="008C2638" w14:paraId="2EC74D06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2B9B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ather’s age (years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B240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0C07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572E651A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A8E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-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C24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,02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944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.9 </w:t>
            </w:r>
          </w:p>
        </w:tc>
      </w:tr>
      <w:tr w:rsidR="001060B7" w:rsidRPr="008C2638" w14:paraId="6EF7AB7F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7E7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B9B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8,26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C88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2.0 </w:t>
            </w:r>
          </w:p>
        </w:tc>
      </w:tr>
      <w:tr w:rsidR="001060B7" w:rsidRPr="008C2638" w14:paraId="7D9E1760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19C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BDD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2,38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8CB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7.9 </w:t>
            </w:r>
          </w:p>
        </w:tc>
      </w:tr>
      <w:tr w:rsidR="001060B7" w:rsidRPr="008C2638" w14:paraId="29C27DC5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C85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A53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9,61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399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3.9 </w:t>
            </w:r>
          </w:p>
        </w:tc>
      </w:tr>
      <w:tr w:rsidR="001060B7" w:rsidRPr="008C2638" w14:paraId="52FA7B83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CA9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6BB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,90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AD5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7.1 </w:t>
            </w:r>
          </w:p>
        </w:tc>
      </w:tr>
      <w:tr w:rsidR="001060B7" w:rsidRPr="008C2638" w14:paraId="59B69CE9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296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517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1,87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48C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6.2 </w:t>
            </w:r>
          </w:p>
        </w:tc>
      </w:tr>
      <w:tr w:rsidR="001060B7" w:rsidRPr="008C2638" w14:paraId="5C9621F0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6D57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e-pregnancy BM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7327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831F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145BC39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E0B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18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740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0,71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7A2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5.5 </w:t>
            </w:r>
          </w:p>
        </w:tc>
      </w:tr>
      <w:tr w:rsidR="001060B7" w:rsidRPr="008C2638" w14:paraId="29746ED6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CE4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8.5-24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E93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51,30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BD6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74.3 </w:t>
            </w:r>
          </w:p>
        </w:tc>
      </w:tr>
      <w:tr w:rsidR="001060B7" w:rsidRPr="008C2638" w14:paraId="3585E73C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C27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F87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6,99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035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0.1 </w:t>
            </w:r>
          </w:p>
        </w:tc>
      </w:tr>
      <w:tr w:rsidR="001060B7" w:rsidRPr="008C2638" w14:paraId="3FD89973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B41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11F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771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1 </w:t>
            </w:r>
          </w:p>
        </w:tc>
      </w:tr>
      <w:tr w:rsidR="001060B7" w:rsidRPr="008C2638" w14:paraId="4E0366B2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952F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260F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DC32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D7F1E82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904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F1C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65,66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396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95.1 </w:t>
            </w:r>
          </w:p>
        </w:tc>
      </w:tr>
      <w:tr w:rsidR="001060B7" w:rsidRPr="008C2638" w14:paraId="39C1DD1C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2A2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marrie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2A1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,26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FEE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.3 </w:t>
            </w:r>
          </w:p>
        </w:tc>
      </w:tr>
      <w:tr w:rsidR="001060B7" w:rsidRPr="008C2638" w14:paraId="67C29C2D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3D2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vorced or bereavemen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0EE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8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F9F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7 </w:t>
            </w:r>
          </w:p>
        </w:tc>
      </w:tr>
      <w:tr w:rsidR="001060B7" w:rsidRPr="008C2638" w14:paraId="550EE682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63F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804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65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E83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9 </w:t>
            </w:r>
          </w:p>
        </w:tc>
      </w:tr>
      <w:tr w:rsidR="001060B7" w:rsidRPr="008C2638" w14:paraId="697CFCBD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FE57" w14:textId="552786C2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other’s educational leve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25C6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F26B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015AC8E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C0E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DC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C9B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,53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3D4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.7 </w:t>
            </w:r>
          </w:p>
        </w:tc>
      </w:tr>
      <w:tr w:rsidR="001060B7" w:rsidRPr="008C2638" w14:paraId="58EEFD2E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7C4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DC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A96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0,61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CCC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9.8 </w:t>
            </w:r>
          </w:p>
        </w:tc>
      </w:tr>
      <w:tr w:rsidR="001060B7" w:rsidRPr="008C2638" w14:paraId="67DF01B4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B67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DC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A42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9,35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83D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2.5 </w:t>
            </w:r>
          </w:p>
        </w:tc>
      </w:tr>
      <w:tr w:rsidR="001060B7" w:rsidRPr="008C2638" w14:paraId="67D3BA8A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3E3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DC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A0E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5,78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53D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2.9 </w:t>
            </w:r>
          </w:p>
        </w:tc>
      </w:tr>
      <w:tr w:rsidR="001060B7" w:rsidRPr="008C2638" w14:paraId="60D4EAC5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27C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1F5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77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E24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1 </w:t>
            </w:r>
          </w:p>
        </w:tc>
      </w:tr>
      <w:tr w:rsidR="001060B7" w:rsidRPr="008C2638" w14:paraId="58826FAE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7DE0" w14:textId="6869A44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ather’s educational leve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F350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FDFB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5476F1B7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5CD3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Century" w:eastAsia="Yu Gothic" w:hAnsi="Century" w:cs="MS PGothic"/>
                <w:color w:val="000000"/>
                <w:kern w:val="0"/>
                <w:szCs w:val="21"/>
              </w:rPr>
            </w:pPr>
            <w:r w:rsidRPr="008C2638">
              <w:rPr>
                <w:rFonts w:ascii="Century" w:eastAsia="Yu Gothic" w:hAnsi="Century" w:cs="MS PGothic"/>
                <w:color w:val="000000"/>
                <w:kern w:val="0"/>
                <w:szCs w:val="21"/>
              </w:rPr>
              <w:t>EDC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D2B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,26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461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6.2 </w:t>
            </w:r>
          </w:p>
        </w:tc>
      </w:tr>
      <w:tr w:rsidR="001060B7" w:rsidRPr="008C2638" w14:paraId="190193B0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E201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Century" w:eastAsia="Yu Gothic" w:hAnsi="Century" w:cs="MS PGothic"/>
                <w:color w:val="000000"/>
                <w:kern w:val="0"/>
                <w:szCs w:val="21"/>
              </w:rPr>
            </w:pPr>
            <w:r w:rsidRPr="008C2638">
              <w:rPr>
                <w:rFonts w:ascii="Century" w:eastAsia="Yu Gothic" w:hAnsi="Century" w:cs="MS PGothic"/>
                <w:color w:val="000000"/>
                <w:kern w:val="0"/>
                <w:szCs w:val="21"/>
              </w:rPr>
              <w:t>EDC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291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4,23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14F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5.1 </w:t>
            </w:r>
          </w:p>
        </w:tc>
      </w:tr>
      <w:tr w:rsidR="001060B7" w:rsidRPr="008C2638" w14:paraId="18E3BBE0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8ABF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Century" w:eastAsia="Yu Gothic" w:hAnsi="Century" w:cs="MS PGothic"/>
                <w:color w:val="000000"/>
                <w:kern w:val="0"/>
                <w:szCs w:val="21"/>
              </w:rPr>
            </w:pPr>
            <w:r w:rsidRPr="008C2638">
              <w:rPr>
                <w:rFonts w:ascii="Century" w:eastAsia="Yu Gothic" w:hAnsi="Century" w:cs="MS PGothic"/>
                <w:color w:val="000000"/>
                <w:kern w:val="0"/>
                <w:szCs w:val="21"/>
              </w:rPr>
              <w:t>EDC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A9F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5,65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184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2.7 </w:t>
            </w:r>
          </w:p>
        </w:tc>
      </w:tr>
      <w:tr w:rsidR="001060B7" w:rsidRPr="008C2638" w14:paraId="66812F56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4BAD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Century" w:eastAsia="Yu Gothic" w:hAnsi="Century" w:cs="MS PGothic"/>
                <w:color w:val="000000"/>
                <w:kern w:val="0"/>
                <w:szCs w:val="21"/>
              </w:rPr>
            </w:pPr>
            <w:r w:rsidRPr="008C2638">
              <w:rPr>
                <w:rFonts w:ascii="Century" w:eastAsia="Yu Gothic" w:hAnsi="Century" w:cs="MS PGothic"/>
                <w:color w:val="000000"/>
                <w:kern w:val="0"/>
                <w:szCs w:val="21"/>
              </w:rPr>
              <w:t>EDC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1AB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3,78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BE4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4.4 </w:t>
            </w:r>
          </w:p>
        </w:tc>
      </w:tr>
      <w:tr w:rsidR="001060B7" w:rsidRPr="008C2638" w14:paraId="470D223E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E12B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E9D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,13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BD6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6 </w:t>
            </w:r>
          </w:p>
        </w:tc>
      </w:tr>
      <w:tr w:rsidR="001060B7" w:rsidRPr="008C2638" w14:paraId="13C2BC99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72F9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ousehold income (thousand yen/year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9B1E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8D84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01D91BA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038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1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835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,21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D7D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.7 </w:t>
            </w:r>
          </w:p>
        </w:tc>
      </w:tr>
      <w:tr w:rsidR="001060B7" w:rsidRPr="008C2638" w14:paraId="11AE70C4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43A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0-3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D7D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1,79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9B6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1.6 </w:t>
            </w:r>
          </w:p>
        </w:tc>
      </w:tr>
      <w:tr w:rsidR="001060B7" w:rsidRPr="008C2638" w14:paraId="52A81757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C7F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0-5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75B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1,47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3BC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1.1 </w:t>
            </w:r>
          </w:p>
        </w:tc>
      </w:tr>
      <w:tr w:rsidR="001060B7" w:rsidRPr="008C2638" w14:paraId="22BBE7A6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45B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0-7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408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0,5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DDC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5.2 </w:t>
            </w:r>
          </w:p>
        </w:tc>
      </w:tr>
      <w:tr w:rsidR="001060B7" w:rsidRPr="008C2638" w14:paraId="5790AF09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824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0-9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AA3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,35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30C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6.3 </w:t>
            </w:r>
          </w:p>
        </w:tc>
      </w:tr>
      <w:tr w:rsidR="001060B7" w:rsidRPr="008C2638" w14:paraId="12950B33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D25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00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7CC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,78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310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.0 </w:t>
            </w:r>
          </w:p>
        </w:tc>
      </w:tr>
      <w:tr w:rsidR="001060B7" w:rsidRPr="008C2638" w14:paraId="48D33C1D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70C6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668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,94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E43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7.2 </w:t>
            </w:r>
          </w:p>
        </w:tc>
      </w:tr>
      <w:tr w:rsidR="001060B7" w:rsidRPr="008C2638" w14:paraId="352482D9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F83A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other smok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C526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3B37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9584796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9ED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858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1,38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52F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59.9 </w:t>
            </w:r>
          </w:p>
        </w:tc>
      </w:tr>
      <w:tr w:rsidR="001060B7" w:rsidRPr="008C2638" w14:paraId="6D8B2B48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236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Ex-smoker who quit before pregnan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0A9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5,97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3DB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3.1 </w:t>
            </w:r>
          </w:p>
        </w:tc>
      </w:tr>
      <w:tr w:rsidR="001060B7" w:rsidRPr="008C2638" w14:paraId="5B4B05B0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63F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-smoker who quit after noticing pregnan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C97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8,34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49D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2.1 </w:t>
            </w:r>
          </w:p>
        </w:tc>
      </w:tr>
      <w:tr w:rsidR="001060B7" w:rsidRPr="008C2638" w14:paraId="76D053A4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147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154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,52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4A0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.7 </w:t>
            </w:r>
          </w:p>
        </w:tc>
      </w:tr>
      <w:tr w:rsidR="001060B7" w:rsidRPr="008C2638" w14:paraId="37C89BD0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B2C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CA2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83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999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2 </w:t>
            </w:r>
          </w:p>
        </w:tc>
      </w:tr>
      <w:tr w:rsidR="001060B7" w:rsidRPr="008C2638" w14:paraId="166B413F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3F93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ather smok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A90C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DF25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4A31A3C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C73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146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9,29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4B5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7.9 </w:t>
            </w:r>
          </w:p>
        </w:tc>
      </w:tr>
      <w:tr w:rsidR="001060B7" w:rsidRPr="008C2638" w14:paraId="0B8C6D0A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356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-smoker who quit before pregnan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A6C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6,23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066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3.5 </w:t>
            </w:r>
          </w:p>
        </w:tc>
      </w:tr>
      <w:tr w:rsidR="001060B7" w:rsidRPr="008C2638" w14:paraId="34C1238A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DC2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-smoker who quit after noticing pregnanc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442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,64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FF7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.4 </w:t>
            </w:r>
          </w:p>
        </w:tc>
      </w:tr>
      <w:tr w:rsidR="001060B7" w:rsidRPr="008C2638" w14:paraId="61431D3F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3E8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68E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0,18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580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3.7 </w:t>
            </w:r>
          </w:p>
        </w:tc>
      </w:tr>
      <w:tr w:rsidR="001060B7" w:rsidRPr="008C2638" w14:paraId="55C7214B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DAC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8C1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,70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FDA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.5 </w:t>
            </w:r>
          </w:p>
        </w:tc>
      </w:tr>
      <w:tr w:rsidR="001060B7" w:rsidRPr="008C2638" w14:paraId="0B427071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143C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other 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2169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63ED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CC1254F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546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 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B37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4,20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5B2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9.5 </w:t>
            </w:r>
          </w:p>
        </w:tc>
      </w:tr>
      <w:tr w:rsidR="001060B7" w:rsidRPr="008C2638" w14:paraId="02D67E90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082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08A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4,47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8B4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9.9 </w:t>
            </w:r>
          </w:p>
        </w:tc>
      </w:tr>
      <w:tr w:rsidR="001060B7" w:rsidRPr="008C2638" w14:paraId="07D1FF18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044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C07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8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115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6 </w:t>
            </w:r>
          </w:p>
        </w:tc>
      </w:tr>
      <w:tr w:rsidR="001060B7" w:rsidRPr="008C2638" w14:paraId="0DF81806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FB2F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ather 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0E25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73A3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5FCF6535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4F9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 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EF5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1,09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1CD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0.5 </w:t>
            </w:r>
          </w:p>
        </w:tc>
      </w:tr>
      <w:tr w:rsidR="001060B7" w:rsidRPr="008C2638" w14:paraId="32EB149F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7AD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llerg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989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5,72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AB9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2.8 </w:t>
            </w:r>
          </w:p>
        </w:tc>
      </w:tr>
      <w:tr w:rsidR="001060B7" w:rsidRPr="008C2638" w14:paraId="40F0278E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F90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05D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2,25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E40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6.7 </w:t>
            </w:r>
          </w:p>
        </w:tc>
      </w:tr>
      <w:tr w:rsidR="001060B7" w:rsidRPr="008C2638" w14:paraId="7EB2A754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36D8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reast milk (month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E883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E6F1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B21F562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446B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  <w:t>&lt;</w:t>
            </w: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7CF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,39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C24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.9 </w:t>
            </w:r>
          </w:p>
        </w:tc>
      </w:tr>
      <w:tr w:rsidR="001060B7" w:rsidRPr="008C2638" w14:paraId="501B4AC1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976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-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2C5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9,25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3BC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3.4 </w:t>
            </w:r>
          </w:p>
        </w:tc>
      </w:tr>
      <w:tr w:rsidR="001060B7" w:rsidRPr="008C2638" w14:paraId="7A2D865A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C0A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  <w:t>&gt;</w:t>
            </w: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A2A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54,68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0F5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79.2 </w:t>
            </w:r>
          </w:p>
        </w:tc>
      </w:tr>
      <w:tr w:rsidR="001060B7" w:rsidRPr="008C2638" w14:paraId="6275BA82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189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2AD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,73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FC0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.5 </w:t>
            </w:r>
          </w:p>
        </w:tc>
      </w:tr>
      <w:tr w:rsidR="001060B7" w:rsidRPr="008C2638" w14:paraId="4E7C9B31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E8A3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ursery (&lt;2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A622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35EE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29A902F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755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 nurser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D8C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7,15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2C2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53.8 </w:t>
            </w:r>
          </w:p>
        </w:tc>
      </w:tr>
      <w:tr w:rsidR="001060B7" w:rsidRPr="008C2638" w14:paraId="7FD05777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47D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urser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05F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0,40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80E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9.6 </w:t>
            </w:r>
          </w:p>
        </w:tc>
      </w:tr>
      <w:tr w:rsidR="001060B7" w:rsidRPr="008C2638" w14:paraId="41FE3A1C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802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C8E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1,50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840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6.7 </w:t>
            </w:r>
          </w:p>
        </w:tc>
      </w:tr>
      <w:tr w:rsidR="001060B7" w:rsidRPr="008C2638" w14:paraId="569A846C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27E7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ower respiratory infection (times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99B1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EDCC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172C5F8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10D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716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5,08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7AE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65.3 </w:t>
            </w:r>
          </w:p>
        </w:tc>
      </w:tr>
      <w:tr w:rsidR="001060B7" w:rsidRPr="008C2638" w14:paraId="3676D845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75D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7C2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5,83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46E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8.5 </w:t>
            </w:r>
          </w:p>
        </w:tc>
      </w:tr>
      <w:tr w:rsidR="001060B7" w:rsidRPr="008C2638" w14:paraId="114BD1DE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AC8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97C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,42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4DC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.5 </w:t>
            </w:r>
          </w:p>
        </w:tc>
      </w:tr>
      <w:tr w:rsidR="001060B7" w:rsidRPr="008C2638" w14:paraId="08DD0CC0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EDD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3F4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69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0E5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 </w:t>
            </w:r>
          </w:p>
        </w:tc>
      </w:tr>
      <w:tr w:rsidR="001060B7" w:rsidRPr="008C2638" w14:paraId="7968341C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D4A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E4C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5,02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7A4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1.8 </w:t>
            </w:r>
          </w:p>
        </w:tc>
      </w:tr>
      <w:tr w:rsidR="001060B7" w:rsidRPr="008C2638" w14:paraId="1EAD93AC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FE19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old (1.5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DC87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D98B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68B885A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EFB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 mol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559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59,58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487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86.3 </w:t>
            </w:r>
          </w:p>
        </w:tc>
      </w:tr>
      <w:tr w:rsidR="001060B7" w:rsidRPr="008C2638" w14:paraId="71FF7D4E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AD3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ol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5D5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7,09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BEC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0.3 </w:t>
            </w:r>
          </w:p>
        </w:tc>
      </w:tr>
      <w:tr w:rsidR="001060B7" w:rsidRPr="008C2638" w14:paraId="45589926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0F3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E6B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,38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474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.5 </w:t>
            </w:r>
          </w:p>
        </w:tc>
      </w:tr>
      <w:tr w:rsidR="001060B7" w:rsidRPr="008C2638" w14:paraId="1C425EA4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2F67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et (1.5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7223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7BF6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5541AB3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7DF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>No pe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268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57,54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FE2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83.3 </w:t>
            </w:r>
          </w:p>
        </w:tc>
      </w:tr>
      <w:tr w:rsidR="001060B7" w:rsidRPr="008C2638" w14:paraId="10D01A2E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1A86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e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43D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9,49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B18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3.7 </w:t>
            </w:r>
          </w:p>
        </w:tc>
      </w:tr>
      <w:tr w:rsidR="001060B7" w:rsidRPr="008C2638" w14:paraId="47D10A14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088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67F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,03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E2F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.0 </w:t>
            </w:r>
          </w:p>
        </w:tc>
      </w:tr>
      <w:tr w:rsidR="001060B7" w:rsidRPr="008C2638" w14:paraId="25F9F71D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6DC5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assive smoke (1.5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E37F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838A" w14:textId="77777777" w:rsidR="001060B7" w:rsidRPr="008C2638" w:rsidRDefault="001060B7" w:rsidP="00B23261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15E422E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CCE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A58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51,29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B29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74.3 </w:t>
            </w:r>
          </w:p>
        </w:tc>
      </w:tr>
      <w:tr w:rsidR="001060B7" w:rsidRPr="008C2638" w14:paraId="601515D1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AF7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ometim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FA8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2,99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7FC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8.8 </w:t>
            </w:r>
          </w:p>
        </w:tc>
      </w:tr>
      <w:tr w:rsidR="001060B7" w:rsidRPr="008C2638" w14:paraId="14B7687C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E93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fte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9BB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,53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353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.7 </w:t>
            </w:r>
          </w:p>
        </w:tc>
      </w:tr>
      <w:tr w:rsidR="001060B7" w:rsidRPr="008C2638" w14:paraId="6B502443" w14:textId="77777777" w:rsidTr="00B23261">
        <w:trPr>
          <w:trHeight w:val="3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06E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C6E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,24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821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3.3 </w:t>
            </w:r>
          </w:p>
        </w:tc>
      </w:tr>
    </w:tbl>
    <w:p w14:paraId="7C8C06DD" w14:textId="77777777" w:rsidR="001060B7" w:rsidRPr="008C2638" w:rsidRDefault="001060B7" w:rsidP="001060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C2638">
        <w:rPr>
          <w:rFonts w:ascii="Times New Roman" w:hAnsi="Times New Roman" w:cs="Times New Roman"/>
          <w:sz w:val="24"/>
          <w:szCs w:val="24"/>
        </w:rPr>
        <w:t>Junior high school: EDC1, high school: EDC2, technical junior college, technical/vocational college, or associate degree: EDC3, bachelor’s degree, or postgraduate degree: EDC4.</w:t>
      </w:r>
    </w:p>
    <w:p w14:paraId="74325181" w14:textId="2268EECA" w:rsidR="001060B7" w:rsidRPr="008C2638" w:rsidRDefault="001060B7" w:rsidP="001060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060B7" w:rsidRPr="008C2638" w:rsidSect="004B2086">
      <w:pgSz w:w="12240" w:h="15840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DFBB9" w14:textId="77777777" w:rsidR="00660F33" w:rsidRDefault="00660F33">
      <w:r>
        <w:separator/>
      </w:r>
    </w:p>
  </w:endnote>
  <w:endnote w:type="continuationSeparator" w:id="0">
    <w:p w14:paraId="4DEA7448" w14:textId="77777777" w:rsidR="00660F33" w:rsidRDefault="00660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F76715" w14:textId="77777777" w:rsidR="00660F33" w:rsidRDefault="00660F33">
      <w:r>
        <w:separator/>
      </w:r>
    </w:p>
  </w:footnote>
  <w:footnote w:type="continuationSeparator" w:id="0">
    <w:p w14:paraId="1D9D1D8D" w14:textId="77777777" w:rsidR="00660F33" w:rsidRDefault="00660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PersonalInformation/>
  <w:removeDateAndTime/>
  <w:bordersDoNotSurroundHeader/>
  <w:bordersDoNotSurroundFooter/>
  <w:proofState w:spelling="clean" w:grammar="clean"/>
  <w:defaultTabStop w:val="840"/>
  <w:drawingGridHorizontalSpacing w:val="105"/>
  <w:drawingGridVerticalSpacing w:val="144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00B65"/>
    <w:rsid w:val="00000C84"/>
    <w:rsid w:val="000014F5"/>
    <w:rsid w:val="00001CC9"/>
    <w:rsid w:val="000026BE"/>
    <w:rsid w:val="0000294A"/>
    <w:rsid w:val="000031DB"/>
    <w:rsid w:val="00004B54"/>
    <w:rsid w:val="00004F5E"/>
    <w:rsid w:val="000061AD"/>
    <w:rsid w:val="0000641B"/>
    <w:rsid w:val="00006BBF"/>
    <w:rsid w:val="00006CDF"/>
    <w:rsid w:val="00007345"/>
    <w:rsid w:val="00010449"/>
    <w:rsid w:val="000105AC"/>
    <w:rsid w:val="00010F54"/>
    <w:rsid w:val="00011260"/>
    <w:rsid w:val="000117E5"/>
    <w:rsid w:val="000121A6"/>
    <w:rsid w:val="000121BE"/>
    <w:rsid w:val="000124C0"/>
    <w:rsid w:val="00014484"/>
    <w:rsid w:val="00014523"/>
    <w:rsid w:val="00014883"/>
    <w:rsid w:val="0001524A"/>
    <w:rsid w:val="000162B7"/>
    <w:rsid w:val="00016682"/>
    <w:rsid w:val="00020088"/>
    <w:rsid w:val="000202ED"/>
    <w:rsid w:val="000221BC"/>
    <w:rsid w:val="000221C1"/>
    <w:rsid w:val="00023811"/>
    <w:rsid w:val="00023FB9"/>
    <w:rsid w:val="00025388"/>
    <w:rsid w:val="00026386"/>
    <w:rsid w:val="00026627"/>
    <w:rsid w:val="000303F5"/>
    <w:rsid w:val="00030880"/>
    <w:rsid w:val="00031541"/>
    <w:rsid w:val="00031A4F"/>
    <w:rsid w:val="00032130"/>
    <w:rsid w:val="00032165"/>
    <w:rsid w:val="00032189"/>
    <w:rsid w:val="00032458"/>
    <w:rsid w:val="00032484"/>
    <w:rsid w:val="00032537"/>
    <w:rsid w:val="00032665"/>
    <w:rsid w:val="00032C8D"/>
    <w:rsid w:val="00032DFB"/>
    <w:rsid w:val="00033F7A"/>
    <w:rsid w:val="00035FC2"/>
    <w:rsid w:val="000365C1"/>
    <w:rsid w:val="00036C99"/>
    <w:rsid w:val="000377C0"/>
    <w:rsid w:val="000415C0"/>
    <w:rsid w:val="00041B30"/>
    <w:rsid w:val="000444F4"/>
    <w:rsid w:val="00045078"/>
    <w:rsid w:val="000459D1"/>
    <w:rsid w:val="0004624B"/>
    <w:rsid w:val="00046F57"/>
    <w:rsid w:val="00047343"/>
    <w:rsid w:val="00047AED"/>
    <w:rsid w:val="00047D15"/>
    <w:rsid w:val="00050DB6"/>
    <w:rsid w:val="000513F9"/>
    <w:rsid w:val="00051E2D"/>
    <w:rsid w:val="000524E1"/>
    <w:rsid w:val="00052A5E"/>
    <w:rsid w:val="00052E22"/>
    <w:rsid w:val="0005360F"/>
    <w:rsid w:val="00053AC7"/>
    <w:rsid w:val="000558FF"/>
    <w:rsid w:val="00056301"/>
    <w:rsid w:val="00057C94"/>
    <w:rsid w:val="00060BF2"/>
    <w:rsid w:val="00060E91"/>
    <w:rsid w:val="00060F3B"/>
    <w:rsid w:val="00060F3D"/>
    <w:rsid w:val="00061FEA"/>
    <w:rsid w:val="000621FE"/>
    <w:rsid w:val="00063150"/>
    <w:rsid w:val="00063641"/>
    <w:rsid w:val="00063708"/>
    <w:rsid w:val="000641FD"/>
    <w:rsid w:val="00065539"/>
    <w:rsid w:val="000672E8"/>
    <w:rsid w:val="000675DD"/>
    <w:rsid w:val="00067D87"/>
    <w:rsid w:val="00070061"/>
    <w:rsid w:val="000710D8"/>
    <w:rsid w:val="00071EC9"/>
    <w:rsid w:val="00072498"/>
    <w:rsid w:val="00074490"/>
    <w:rsid w:val="00074A7B"/>
    <w:rsid w:val="00075980"/>
    <w:rsid w:val="00076341"/>
    <w:rsid w:val="00076529"/>
    <w:rsid w:val="00076D2D"/>
    <w:rsid w:val="00077B61"/>
    <w:rsid w:val="00080DFC"/>
    <w:rsid w:val="00081382"/>
    <w:rsid w:val="000824D9"/>
    <w:rsid w:val="000826EA"/>
    <w:rsid w:val="0008287B"/>
    <w:rsid w:val="00082EE1"/>
    <w:rsid w:val="00083D2B"/>
    <w:rsid w:val="00084075"/>
    <w:rsid w:val="000867AA"/>
    <w:rsid w:val="00086EB7"/>
    <w:rsid w:val="0009015C"/>
    <w:rsid w:val="00090227"/>
    <w:rsid w:val="00092632"/>
    <w:rsid w:val="000929FF"/>
    <w:rsid w:val="00092CBD"/>
    <w:rsid w:val="00092EFC"/>
    <w:rsid w:val="00095048"/>
    <w:rsid w:val="00095107"/>
    <w:rsid w:val="00095355"/>
    <w:rsid w:val="00095E93"/>
    <w:rsid w:val="000963F0"/>
    <w:rsid w:val="00097090"/>
    <w:rsid w:val="000970C0"/>
    <w:rsid w:val="00097593"/>
    <w:rsid w:val="000A1303"/>
    <w:rsid w:val="000A2311"/>
    <w:rsid w:val="000A2332"/>
    <w:rsid w:val="000A2D38"/>
    <w:rsid w:val="000A2D89"/>
    <w:rsid w:val="000A2E80"/>
    <w:rsid w:val="000A349C"/>
    <w:rsid w:val="000A38C1"/>
    <w:rsid w:val="000A3F1B"/>
    <w:rsid w:val="000A4B64"/>
    <w:rsid w:val="000A4F08"/>
    <w:rsid w:val="000A512B"/>
    <w:rsid w:val="000A5346"/>
    <w:rsid w:val="000A567C"/>
    <w:rsid w:val="000A7119"/>
    <w:rsid w:val="000A749A"/>
    <w:rsid w:val="000A7C5E"/>
    <w:rsid w:val="000B031C"/>
    <w:rsid w:val="000B0975"/>
    <w:rsid w:val="000B1683"/>
    <w:rsid w:val="000B1804"/>
    <w:rsid w:val="000B58E1"/>
    <w:rsid w:val="000B6079"/>
    <w:rsid w:val="000B60F6"/>
    <w:rsid w:val="000B79ED"/>
    <w:rsid w:val="000B7EF6"/>
    <w:rsid w:val="000C0B84"/>
    <w:rsid w:val="000C0FB2"/>
    <w:rsid w:val="000C1718"/>
    <w:rsid w:val="000C1B96"/>
    <w:rsid w:val="000C34D7"/>
    <w:rsid w:val="000C3F6E"/>
    <w:rsid w:val="000C4339"/>
    <w:rsid w:val="000C53ED"/>
    <w:rsid w:val="000C7BBA"/>
    <w:rsid w:val="000D14A2"/>
    <w:rsid w:val="000D14FC"/>
    <w:rsid w:val="000D28C6"/>
    <w:rsid w:val="000D2A93"/>
    <w:rsid w:val="000D2C7B"/>
    <w:rsid w:val="000D386C"/>
    <w:rsid w:val="000D3CB8"/>
    <w:rsid w:val="000D4808"/>
    <w:rsid w:val="000D49CD"/>
    <w:rsid w:val="000D4CC2"/>
    <w:rsid w:val="000D4E9F"/>
    <w:rsid w:val="000D4ED1"/>
    <w:rsid w:val="000D6D2F"/>
    <w:rsid w:val="000D792A"/>
    <w:rsid w:val="000E00D6"/>
    <w:rsid w:val="000E035E"/>
    <w:rsid w:val="000E0E45"/>
    <w:rsid w:val="000E0FB4"/>
    <w:rsid w:val="000E1417"/>
    <w:rsid w:val="000E1736"/>
    <w:rsid w:val="000E29DE"/>
    <w:rsid w:val="000E39FF"/>
    <w:rsid w:val="000E5A57"/>
    <w:rsid w:val="000E6066"/>
    <w:rsid w:val="000E6143"/>
    <w:rsid w:val="000E62B5"/>
    <w:rsid w:val="000E64E5"/>
    <w:rsid w:val="000E6651"/>
    <w:rsid w:val="000E6802"/>
    <w:rsid w:val="000E6BEA"/>
    <w:rsid w:val="000F185D"/>
    <w:rsid w:val="000F1D04"/>
    <w:rsid w:val="000F2AEA"/>
    <w:rsid w:val="000F3A75"/>
    <w:rsid w:val="000F3B93"/>
    <w:rsid w:val="000F3CC3"/>
    <w:rsid w:val="000F3DEB"/>
    <w:rsid w:val="000F437A"/>
    <w:rsid w:val="000F458D"/>
    <w:rsid w:val="000F5565"/>
    <w:rsid w:val="000F59B6"/>
    <w:rsid w:val="000F6453"/>
    <w:rsid w:val="000F6D97"/>
    <w:rsid w:val="000F7002"/>
    <w:rsid w:val="00101423"/>
    <w:rsid w:val="0010175E"/>
    <w:rsid w:val="00102046"/>
    <w:rsid w:val="0010206A"/>
    <w:rsid w:val="00102172"/>
    <w:rsid w:val="00102A5F"/>
    <w:rsid w:val="00103135"/>
    <w:rsid w:val="00104022"/>
    <w:rsid w:val="00104D34"/>
    <w:rsid w:val="0010517E"/>
    <w:rsid w:val="00105867"/>
    <w:rsid w:val="001059A0"/>
    <w:rsid w:val="001060B7"/>
    <w:rsid w:val="00106BE7"/>
    <w:rsid w:val="0010767E"/>
    <w:rsid w:val="00107D14"/>
    <w:rsid w:val="00110056"/>
    <w:rsid w:val="00110149"/>
    <w:rsid w:val="00110ADA"/>
    <w:rsid w:val="0011232F"/>
    <w:rsid w:val="0011250C"/>
    <w:rsid w:val="001134DC"/>
    <w:rsid w:val="001138F4"/>
    <w:rsid w:val="00115528"/>
    <w:rsid w:val="00115855"/>
    <w:rsid w:val="00116D23"/>
    <w:rsid w:val="001170BA"/>
    <w:rsid w:val="00120327"/>
    <w:rsid w:val="001203FE"/>
    <w:rsid w:val="00120569"/>
    <w:rsid w:val="00120CDB"/>
    <w:rsid w:val="0012110E"/>
    <w:rsid w:val="00121981"/>
    <w:rsid w:val="00122992"/>
    <w:rsid w:val="0012416E"/>
    <w:rsid w:val="0012441E"/>
    <w:rsid w:val="00124A3A"/>
    <w:rsid w:val="001258DB"/>
    <w:rsid w:val="00126116"/>
    <w:rsid w:val="0012693C"/>
    <w:rsid w:val="00127246"/>
    <w:rsid w:val="00127963"/>
    <w:rsid w:val="00127CE6"/>
    <w:rsid w:val="00131844"/>
    <w:rsid w:val="00134C5F"/>
    <w:rsid w:val="00136E1E"/>
    <w:rsid w:val="00137FDC"/>
    <w:rsid w:val="00140282"/>
    <w:rsid w:val="00141073"/>
    <w:rsid w:val="00143085"/>
    <w:rsid w:val="00143BEC"/>
    <w:rsid w:val="0014450C"/>
    <w:rsid w:val="001451A9"/>
    <w:rsid w:val="00145262"/>
    <w:rsid w:val="00145E96"/>
    <w:rsid w:val="00152780"/>
    <w:rsid w:val="00152D6E"/>
    <w:rsid w:val="00153086"/>
    <w:rsid w:val="0015334D"/>
    <w:rsid w:val="00153B94"/>
    <w:rsid w:val="00154320"/>
    <w:rsid w:val="0015571F"/>
    <w:rsid w:val="001557A6"/>
    <w:rsid w:val="00155CFE"/>
    <w:rsid w:val="0015614A"/>
    <w:rsid w:val="00156608"/>
    <w:rsid w:val="001567F1"/>
    <w:rsid w:val="00156AF7"/>
    <w:rsid w:val="001571D3"/>
    <w:rsid w:val="0015729D"/>
    <w:rsid w:val="001578F5"/>
    <w:rsid w:val="00157A6D"/>
    <w:rsid w:val="00157BF7"/>
    <w:rsid w:val="00160C30"/>
    <w:rsid w:val="00161C49"/>
    <w:rsid w:val="0016203A"/>
    <w:rsid w:val="001623C7"/>
    <w:rsid w:val="00162A5B"/>
    <w:rsid w:val="00162AED"/>
    <w:rsid w:val="00163571"/>
    <w:rsid w:val="00164702"/>
    <w:rsid w:val="0016552D"/>
    <w:rsid w:val="001661CE"/>
    <w:rsid w:val="00166B5B"/>
    <w:rsid w:val="001671E6"/>
    <w:rsid w:val="001705EB"/>
    <w:rsid w:val="001719AC"/>
    <w:rsid w:val="00172574"/>
    <w:rsid w:val="00173057"/>
    <w:rsid w:val="00173E5B"/>
    <w:rsid w:val="001744E0"/>
    <w:rsid w:val="001746FF"/>
    <w:rsid w:val="00174BEF"/>
    <w:rsid w:val="001752B6"/>
    <w:rsid w:val="001764FC"/>
    <w:rsid w:val="0017761B"/>
    <w:rsid w:val="00177663"/>
    <w:rsid w:val="00180189"/>
    <w:rsid w:val="0018066C"/>
    <w:rsid w:val="001808DE"/>
    <w:rsid w:val="00181724"/>
    <w:rsid w:val="00182437"/>
    <w:rsid w:val="00182F16"/>
    <w:rsid w:val="0018328C"/>
    <w:rsid w:val="00183E33"/>
    <w:rsid w:val="0018449A"/>
    <w:rsid w:val="0018548F"/>
    <w:rsid w:val="0018591D"/>
    <w:rsid w:val="00185E77"/>
    <w:rsid w:val="001863E0"/>
    <w:rsid w:val="00190CD3"/>
    <w:rsid w:val="00190F16"/>
    <w:rsid w:val="00191077"/>
    <w:rsid w:val="00191189"/>
    <w:rsid w:val="001913B9"/>
    <w:rsid w:val="001921A1"/>
    <w:rsid w:val="00192643"/>
    <w:rsid w:val="001928D1"/>
    <w:rsid w:val="00193277"/>
    <w:rsid w:val="001938D7"/>
    <w:rsid w:val="00193EBC"/>
    <w:rsid w:val="00193FA9"/>
    <w:rsid w:val="00194889"/>
    <w:rsid w:val="001949ED"/>
    <w:rsid w:val="00197048"/>
    <w:rsid w:val="001975CA"/>
    <w:rsid w:val="00197A65"/>
    <w:rsid w:val="001A05A0"/>
    <w:rsid w:val="001A0A7D"/>
    <w:rsid w:val="001A103C"/>
    <w:rsid w:val="001A3295"/>
    <w:rsid w:val="001A561A"/>
    <w:rsid w:val="001A62D6"/>
    <w:rsid w:val="001A7369"/>
    <w:rsid w:val="001A76B8"/>
    <w:rsid w:val="001A7AA7"/>
    <w:rsid w:val="001A7B8D"/>
    <w:rsid w:val="001A7BA6"/>
    <w:rsid w:val="001A7CB3"/>
    <w:rsid w:val="001B0DAE"/>
    <w:rsid w:val="001B41B3"/>
    <w:rsid w:val="001B5EEE"/>
    <w:rsid w:val="001B5F6D"/>
    <w:rsid w:val="001B641D"/>
    <w:rsid w:val="001B7326"/>
    <w:rsid w:val="001C0042"/>
    <w:rsid w:val="001C13B2"/>
    <w:rsid w:val="001C1DD6"/>
    <w:rsid w:val="001C237E"/>
    <w:rsid w:val="001C37AF"/>
    <w:rsid w:val="001C40A4"/>
    <w:rsid w:val="001C48CE"/>
    <w:rsid w:val="001C5DE4"/>
    <w:rsid w:val="001C73F2"/>
    <w:rsid w:val="001D000E"/>
    <w:rsid w:val="001D105E"/>
    <w:rsid w:val="001D1485"/>
    <w:rsid w:val="001D3C2E"/>
    <w:rsid w:val="001D3C8E"/>
    <w:rsid w:val="001D41B6"/>
    <w:rsid w:val="001D4673"/>
    <w:rsid w:val="001D4933"/>
    <w:rsid w:val="001D6030"/>
    <w:rsid w:val="001D6CFF"/>
    <w:rsid w:val="001D6F69"/>
    <w:rsid w:val="001D73BA"/>
    <w:rsid w:val="001D7494"/>
    <w:rsid w:val="001D7552"/>
    <w:rsid w:val="001D7B9F"/>
    <w:rsid w:val="001E0131"/>
    <w:rsid w:val="001E0748"/>
    <w:rsid w:val="001E08DF"/>
    <w:rsid w:val="001E1153"/>
    <w:rsid w:val="001E13A7"/>
    <w:rsid w:val="001E1536"/>
    <w:rsid w:val="001E169D"/>
    <w:rsid w:val="001E36F7"/>
    <w:rsid w:val="001E3949"/>
    <w:rsid w:val="001E39CC"/>
    <w:rsid w:val="001E4806"/>
    <w:rsid w:val="001E514D"/>
    <w:rsid w:val="001E5298"/>
    <w:rsid w:val="001E5618"/>
    <w:rsid w:val="001E5911"/>
    <w:rsid w:val="001E5924"/>
    <w:rsid w:val="001E594C"/>
    <w:rsid w:val="001E6055"/>
    <w:rsid w:val="001E6944"/>
    <w:rsid w:val="001E754D"/>
    <w:rsid w:val="001F0949"/>
    <w:rsid w:val="001F0F58"/>
    <w:rsid w:val="001F10D7"/>
    <w:rsid w:val="001F11BB"/>
    <w:rsid w:val="001F1DD0"/>
    <w:rsid w:val="001F3D85"/>
    <w:rsid w:val="001F3F32"/>
    <w:rsid w:val="001F40B6"/>
    <w:rsid w:val="001F4236"/>
    <w:rsid w:val="001F4392"/>
    <w:rsid w:val="001F4B7D"/>
    <w:rsid w:val="001F4DEC"/>
    <w:rsid w:val="001F69D8"/>
    <w:rsid w:val="001F732A"/>
    <w:rsid w:val="001F746A"/>
    <w:rsid w:val="0020225D"/>
    <w:rsid w:val="00202527"/>
    <w:rsid w:val="00202C4D"/>
    <w:rsid w:val="00203AB3"/>
    <w:rsid w:val="00203B48"/>
    <w:rsid w:val="00203FED"/>
    <w:rsid w:val="00204145"/>
    <w:rsid w:val="00204FF8"/>
    <w:rsid w:val="00207E26"/>
    <w:rsid w:val="00210BDB"/>
    <w:rsid w:val="00210E58"/>
    <w:rsid w:val="00211334"/>
    <w:rsid w:val="00211475"/>
    <w:rsid w:val="00211561"/>
    <w:rsid w:val="00212703"/>
    <w:rsid w:val="00212941"/>
    <w:rsid w:val="00212B74"/>
    <w:rsid w:val="002135BD"/>
    <w:rsid w:val="00214359"/>
    <w:rsid w:val="00214BC1"/>
    <w:rsid w:val="00220FE8"/>
    <w:rsid w:val="00220FF4"/>
    <w:rsid w:val="00221193"/>
    <w:rsid w:val="00222288"/>
    <w:rsid w:val="00223F72"/>
    <w:rsid w:val="00224357"/>
    <w:rsid w:val="0022445A"/>
    <w:rsid w:val="00225028"/>
    <w:rsid w:val="002258A4"/>
    <w:rsid w:val="00226AA1"/>
    <w:rsid w:val="00227C2E"/>
    <w:rsid w:val="002309B7"/>
    <w:rsid w:val="00230EA5"/>
    <w:rsid w:val="0023157E"/>
    <w:rsid w:val="002315C3"/>
    <w:rsid w:val="00232DA0"/>
    <w:rsid w:val="00232F18"/>
    <w:rsid w:val="00233A31"/>
    <w:rsid w:val="00233D25"/>
    <w:rsid w:val="00234178"/>
    <w:rsid w:val="00235877"/>
    <w:rsid w:val="00236D63"/>
    <w:rsid w:val="002374FC"/>
    <w:rsid w:val="00237A6A"/>
    <w:rsid w:val="00240D9B"/>
    <w:rsid w:val="00241561"/>
    <w:rsid w:val="002420D1"/>
    <w:rsid w:val="002449D4"/>
    <w:rsid w:val="0024514A"/>
    <w:rsid w:val="002454D1"/>
    <w:rsid w:val="00246EEA"/>
    <w:rsid w:val="002470E6"/>
    <w:rsid w:val="002477DC"/>
    <w:rsid w:val="002479BB"/>
    <w:rsid w:val="0025094D"/>
    <w:rsid w:val="00251EF1"/>
    <w:rsid w:val="00253F4A"/>
    <w:rsid w:val="00254D51"/>
    <w:rsid w:val="00255457"/>
    <w:rsid w:val="002568FD"/>
    <w:rsid w:val="0026030D"/>
    <w:rsid w:val="002619CF"/>
    <w:rsid w:val="00262802"/>
    <w:rsid w:val="00262A85"/>
    <w:rsid w:val="0026351C"/>
    <w:rsid w:val="00263695"/>
    <w:rsid w:val="00263A3A"/>
    <w:rsid w:val="00263B7E"/>
    <w:rsid w:val="00264E9E"/>
    <w:rsid w:val="00264F3A"/>
    <w:rsid w:val="0026536F"/>
    <w:rsid w:val="00266819"/>
    <w:rsid w:val="002670C4"/>
    <w:rsid w:val="002708DB"/>
    <w:rsid w:val="00270E95"/>
    <w:rsid w:val="002718B2"/>
    <w:rsid w:val="00272487"/>
    <w:rsid w:val="0027258A"/>
    <w:rsid w:val="0027259B"/>
    <w:rsid w:val="00275177"/>
    <w:rsid w:val="0027519D"/>
    <w:rsid w:val="00275481"/>
    <w:rsid w:val="00275C4E"/>
    <w:rsid w:val="00275DBA"/>
    <w:rsid w:val="0027635D"/>
    <w:rsid w:val="00276586"/>
    <w:rsid w:val="002768A0"/>
    <w:rsid w:val="00276F7F"/>
    <w:rsid w:val="00277D46"/>
    <w:rsid w:val="00280C43"/>
    <w:rsid w:val="00282432"/>
    <w:rsid w:val="00282B1D"/>
    <w:rsid w:val="00283011"/>
    <w:rsid w:val="00283957"/>
    <w:rsid w:val="00283E44"/>
    <w:rsid w:val="00283FC5"/>
    <w:rsid w:val="00284134"/>
    <w:rsid w:val="00284D4D"/>
    <w:rsid w:val="00285702"/>
    <w:rsid w:val="00285834"/>
    <w:rsid w:val="00285B1D"/>
    <w:rsid w:val="00286118"/>
    <w:rsid w:val="00286319"/>
    <w:rsid w:val="0028687B"/>
    <w:rsid w:val="00286C35"/>
    <w:rsid w:val="00286D53"/>
    <w:rsid w:val="00287CA6"/>
    <w:rsid w:val="00290FB7"/>
    <w:rsid w:val="0029387F"/>
    <w:rsid w:val="00293C7E"/>
    <w:rsid w:val="00293DE1"/>
    <w:rsid w:val="00294225"/>
    <w:rsid w:val="00294F89"/>
    <w:rsid w:val="002972AF"/>
    <w:rsid w:val="00297D46"/>
    <w:rsid w:val="002A07A1"/>
    <w:rsid w:val="002A0C3A"/>
    <w:rsid w:val="002A0E9F"/>
    <w:rsid w:val="002A18B6"/>
    <w:rsid w:val="002A1E91"/>
    <w:rsid w:val="002A2FD4"/>
    <w:rsid w:val="002A3373"/>
    <w:rsid w:val="002A3FEE"/>
    <w:rsid w:val="002A5E54"/>
    <w:rsid w:val="002A6337"/>
    <w:rsid w:val="002A729B"/>
    <w:rsid w:val="002A7590"/>
    <w:rsid w:val="002A782C"/>
    <w:rsid w:val="002A7F3C"/>
    <w:rsid w:val="002B0F65"/>
    <w:rsid w:val="002B1398"/>
    <w:rsid w:val="002B16EE"/>
    <w:rsid w:val="002B18EC"/>
    <w:rsid w:val="002B191B"/>
    <w:rsid w:val="002B2B40"/>
    <w:rsid w:val="002B2B73"/>
    <w:rsid w:val="002B345A"/>
    <w:rsid w:val="002C0145"/>
    <w:rsid w:val="002C0381"/>
    <w:rsid w:val="002C09FF"/>
    <w:rsid w:val="002C1000"/>
    <w:rsid w:val="002C12D2"/>
    <w:rsid w:val="002C1E80"/>
    <w:rsid w:val="002C27F3"/>
    <w:rsid w:val="002C413A"/>
    <w:rsid w:val="002C4B38"/>
    <w:rsid w:val="002C4D9B"/>
    <w:rsid w:val="002C4ED6"/>
    <w:rsid w:val="002C5E3D"/>
    <w:rsid w:val="002C6782"/>
    <w:rsid w:val="002C77AD"/>
    <w:rsid w:val="002C79BB"/>
    <w:rsid w:val="002C7D2F"/>
    <w:rsid w:val="002C7E32"/>
    <w:rsid w:val="002D1993"/>
    <w:rsid w:val="002D25AE"/>
    <w:rsid w:val="002D2762"/>
    <w:rsid w:val="002D2AC6"/>
    <w:rsid w:val="002D397B"/>
    <w:rsid w:val="002D3A7C"/>
    <w:rsid w:val="002D3D0F"/>
    <w:rsid w:val="002D4690"/>
    <w:rsid w:val="002D4A2C"/>
    <w:rsid w:val="002D72C9"/>
    <w:rsid w:val="002D7300"/>
    <w:rsid w:val="002E11E9"/>
    <w:rsid w:val="002E143C"/>
    <w:rsid w:val="002E1927"/>
    <w:rsid w:val="002E1BE7"/>
    <w:rsid w:val="002E1E21"/>
    <w:rsid w:val="002E2BAD"/>
    <w:rsid w:val="002E395A"/>
    <w:rsid w:val="002E6020"/>
    <w:rsid w:val="002E6E6A"/>
    <w:rsid w:val="002F163D"/>
    <w:rsid w:val="002F2BD8"/>
    <w:rsid w:val="002F3D97"/>
    <w:rsid w:val="002F3FA2"/>
    <w:rsid w:val="002F41ED"/>
    <w:rsid w:val="002F424C"/>
    <w:rsid w:val="002F44EE"/>
    <w:rsid w:val="002F6B7A"/>
    <w:rsid w:val="00300A80"/>
    <w:rsid w:val="00301796"/>
    <w:rsid w:val="00301E59"/>
    <w:rsid w:val="0030201A"/>
    <w:rsid w:val="003021F8"/>
    <w:rsid w:val="00302E05"/>
    <w:rsid w:val="00302FB9"/>
    <w:rsid w:val="0030368B"/>
    <w:rsid w:val="0030389C"/>
    <w:rsid w:val="00303CFA"/>
    <w:rsid w:val="003044DA"/>
    <w:rsid w:val="00305CDD"/>
    <w:rsid w:val="00306E05"/>
    <w:rsid w:val="00307CCD"/>
    <w:rsid w:val="00307E5A"/>
    <w:rsid w:val="00310B27"/>
    <w:rsid w:val="00311DC6"/>
    <w:rsid w:val="00312A7E"/>
    <w:rsid w:val="00313A1F"/>
    <w:rsid w:val="00313D7F"/>
    <w:rsid w:val="0031498D"/>
    <w:rsid w:val="00314B12"/>
    <w:rsid w:val="00317040"/>
    <w:rsid w:val="00320511"/>
    <w:rsid w:val="003205D9"/>
    <w:rsid w:val="00320622"/>
    <w:rsid w:val="00320C8D"/>
    <w:rsid w:val="0032167A"/>
    <w:rsid w:val="0032167C"/>
    <w:rsid w:val="00321D6B"/>
    <w:rsid w:val="0032387E"/>
    <w:rsid w:val="00323DC9"/>
    <w:rsid w:val="003245A8"/>
    <w:rsid w:val="00325EB7"/>
    <w:rsid w:val="00325FA0"/>
    <w:rsid w:val="0032607B"/>
    <w:rsid w:val="003260AB"/>
    <w:rsid w:val="003267B8"/>
    <w:rsid w:val="003269FB"/>
    <w:rsid w:val="00327F0F"/>
    <w:rsid w:val="00330671"/>
    <w:rsid w:val="00330A58"/>
    <w:rsid w:val="003313B8"/>
    <w:rsid w:val="00331572"/>
    <w:rsid w:val="00331978"/>
    <w:rsid w:val="00331D06"/>
    <w:rsid w:val="003324FC"/>
    <w:rsid w:val="00333264"/>
    <w:rsid w:val="003334D8"/>
    <w:rsid w:val="00333BF1"/>
    <w:rsid w:val="00334371"/>
    <w:rsid w:val="003343E0"/>
    <w:rsid w:val="003348CF"/>
    <w:rsid w:val="00335404"/>
    <w:rsid w:val="0033684D"/>
    <w:rsid w:val="00336F02"/>
    <w:rsid w:val="0033746B"/>
    <w:rsid w:val="0033772A"/>
    <w:rsid w:val="0034089F"/>
    <w:rsid w:val="00340F4E"/>
    <w:rsid w:val="0034230F"/>
    <w:rsid w:val="0034302F"/>
    <w:rsid w:val="00343938"/>
    <w:rsid w:val="00343B3D"/>
    <w:rsid w:val="0034444F"/>
    <w:rsid w:val="003449E3"/>
    <w:rsid w:val="00345DDD"/>
    <w:rsid w:val="00346BCF"/>
    <w:rsid w:val="00346E57"/>
    <w:rsid w:val="00347718"/>
    <w:rsid w:val="003478FA"/>
    <w:rsid w:val="00347A71"/>
    <w:rsid w:val="00347B9C"/>
    <w:rsid w:val="00350913"/>
    <w:rsid w:val="0035137E"/>
    <w:rsid w:val="0035166A"/>
    <w:rsid w:val="003517E1"/>
    <w:rsid w:val="00351A06"/>
    <w:rsid w:val="003528FD"/>
    <w:rsid w:val="00352B20"/>
    <w:rsid w:val="00352C28"/>
    <w:rsid w:val="003546A8"/>
    <w:rsid w:val="00355288"/>
    <w:rsid w:val="003553A4"/>
    <w:rsid w:val="003565C6"/>
    <w:rsid w:val="00360A6A"/>
    <w:rsid w:val="003616B6"/>
    <w:rsid w:val="00361E26"/>
    <w:rsid w:val="00362753"/>
    <w:rsid w:val="00363A8F"/>
    <w:rsid w:val="003654DE"/>
    <w:rsid w:val="0036687E"/>
    <w:rsid w:val="003711CC"/>
    <w:rsid w:val="003714A8"/>
    <w:rsid w:val="003716F9"/>
    <w:rsid w:val="00371C57"/>
    <w:rsid w:val="00371E1A"/>
    <w:rsid w:val="003724B0"/>
    <w:rsid w:val="0037253A"/>
    <w:rsid w:val="0037330D"/>
    <w:rsid w:val="003743E1"/>
    <w:rsid w:val="00374AC0"/>
    <w:rsid w:val="00374F14"/>
    <w:rsid w:val="00375095"/>
    <w:rsid w:val="00375101"/>
    <w:rsid w:val="0037677E"/>
    <w:rsid w:val="003776EA"/>
    <w:rsid w:val="00377774"/>
    <w:rsid w:val="003807E1"/>
    <w:rsid w:val="00380A80"/>
    <w:rsid w:val="003818D7"/>
    <w:rsid w:val="0038306B"/>
    <w:rsid w:val="00383438"/>
    <w:rsid w:val="003834D2"/>
    <w:rsid w:val="00383521"/>
    <w:rsid w:val="0038397D"/>
    <w:rsid w:val="00384C3B"/>
    <w:rsid w:val="003851CB"/>
    <w:rsid w:val="003851F4"/>
    <w:rsid w:val="00385734"/>
    <w:rsid w:val="0038589C"/>
    <w:rsid w:val="00385B54"/>
    <w:rsid w:val="00386036"/>
    <w:rsid w:val="00386602"/>
    <w:rsid w:val="003867FC"/>
    <w:rsid w:val="003878BF"/>
    <w:rsid w:val="00390565"/>
    <w:rsid w:val="003909CA"/>
    <w:rsid w:val="00390A81"/>
    <w:rsid w:val="003914CC"/>
    <w:rsid w:val="00391AF9"/>
    <w:rsid w:val="00392521"/>
    <w:rsid w:val="003929E7"/>
    <w:rsid w:val="00392DED"/>
    <w:rsid w:val="00393BEE"/>
    <w:rsid w:val="00394007"/>
    <w:rsid w:val="00394677"/>
    <w:rsid w:val="0039485B"/>
    <w:rsid w:val="00395038"/>
    <w:rsid w:val="003956D5"/>
    <w:rsid w:val="00395714"/>
    <w:rsid w:val="00396146"/>
    <w:rsid w:val="003A03D8"/>
    <w:rsid w:val="003A1731"/>
    <w:rsid w:val="003A3C7B"/>
    <w:rsid w:val="003A42A3"/>
    <w:rsid w:val="003A4325"/>
    <w:rsid w:val="003A5EC2"/>
    <w:rsid w:val="003A6C03"/>
    <w:rsid w:val="003A757E"/>
    <w:rsid w:val="003B1D6C"/>
    <w:rsid w:val="003B2C6B"/>
    <w:rsid w:val="003B3C7A"/>
    <w:rsid w:val="003B3CD0"/>
    <w:rsid w:val="003B3F91"/>
    <w:rsid w:val="003B4EF9"/>
    <w:rsid w:val="003B5340"/>
    <w:rsid w:val="003B6724"/>
    <w:rsid w:val="003B6938"/>
    <w:rsid w:val="003B6A7E"/>
    <w:rsid w:val="003B6ABB"/>
    <w:rsid w:val="003B7C2B"/>
    <w:rsid w:val="003B7DB1"/>
    <w:rsid w:val="003C1D92"/>
    <w:rsid w:val="003C30C7"/>
    <w:rsid w:val="003C4FA1"/>
    <w:rsid w:val="003C5916"/>
    <w:rsid w:val="003C5B43"/>
    <w:rsid w:val="003C5DE6"/>
    <w:rsid w:val="003C5E75"/>
    <w:rsid w:val="003C61F7"/>
    <w:rsid w:val="003C6E5F"/>
    <w:rsid w:val="003D023D"/>
    <w:rsid w:val="003D0ADB"/>
    <w:rsid w:val="003D0FB3"/>
    <w:rsid w:val="003D16B9"/>
    <w:rsid w:val="003D258C"/>
    <w:rsid w:val="003D317E"/>
    <w:rsid w:val="003D3833"/>
    <w:rsid w:val="003D3CAB"/>
    <w:rsid w:val="003D49FB"/>
    <w:rsid w:val="003D5A44"/>
    <w:rsid w:val="003D75A6"/>
    <w:rsid w:val="003E08FD"/>
    <w:rsid w:val="003E0B54"/>
    <w:rsid w:val="003E0BCE"/>
    <w:rsid w:val="003E100D"/>
    <w:rsid w:val="003E157B"/>
    <w:rsid w:val="003E2491"/>
    <w:rsid w:val="003E4069"/>
    <w:rsid w:val="003E65D1"/>
    <w:rsid w:val="003E7CD5"/>
    <w:rsid w:val="003F096A"/>
    <w:rsid w:val="003F1D14"/>
    <w:rsid w:val="003F1D25"/>
    <w:rsid w:val="003F1D6F"/>
    <w:rsid w:val="003F378B"/>
    <w:rsid w:val="003F388D"/>
    <w:rsid w:val="003F436D"/>
    <w:rsid w:val="003F4515"/>
    <w:rsid w:val="003F4749"/>
    <w:rsid w:val="00400A0E"/>
    <w:rsid w:val="00400BE2"/>
    <w:rsid w:val="00400D5C"/>
    <w:rsid w:val="00401187"/>
    <w:rsid w:val="004016AF"/>
    <w:rsid w:val="004025BF"/>
    <w:rsid w:val="004025C2"/>
    <w:rsid w:val="004025F2"/>
    <w:rsid w:val="00403BD3"/>
    <w:rsid w:val="00403D3C"/>
    <w:rsid w:val="004043A0"/>
    <w:rsid w:val="00405295"/>
    <w:rsid w:val="0040569A"/>
    <w:rsid w:val="004057E4"/>
    <w:rsid w:val="00406BCC"/>
    <w:rsid w:val="004072E0"/>
    <w:rsid w:val="004073CC"/>
    <w:rsid w:val="004076D1"/>
    <w:rsid w:val="004079FD"/>
    <w:rsid w:val="00407AB5"/>
    <w:rsid w:val="00410BE3"/>
    <w:rsid w:val="00410E20"/>
    <w:rsid w:val="00410E62"/>
    <w:rsid w:val="00410F31"/>
    <w:rsid w:val="0041270F"/>
    <w:rsid w:val="00413502"/>
    <w:rsid w:val="00413D7E"/>
    <w:rsid w:val="00414FFB"/>
    <w:rsid w:val="00415A2A"/>
    <w:rsid w:val="00415B33"/>
    <w:rsid w:val="00416389"/>
    <w:rsid w:val="00420476"/>
    <w:rsid w:val="00420687"/>
    <w:rsid w:val="004206E5"/>
    <w:rsid w:val="00420798"/>
    <w:rsid w:val="00420854"/>
    <w:rsid w:val="0042094E"/>
    <w:rsid w:val="004213E2"/>
    <w:rsid w:val="00421776"/>
    <w:rsid w:val="00421F3A"/>
    <w:rsid w:val="0042231F"/>
    <w:rsid w:val="00422901"/>
    <w:rsid w:val="0042294D"/>
    <w:rsid w:val="004236D6"/>
    <w:rsid w:val="00423899"/>
    <w:rsid w:val="0042434E"/>
    <w:rsid w:val="00424504"/>
    <w:rsid w:val="00424865"/>
    <w:rsid w:val="00424CEB"/>
    <w:rsid w:val="004307B0"/>
    <w:rsid w:val="00430F5A"/>
    <w:rsid w:val="0043103F"/>
    <w:rsid w:val="0043199B"/>
    <w:rsid w:val="00431B32"/>
    <w:rsid w:val="00432DDF"/>
    <w:rsid w:val="00434FB4"/>
    <w:rsid w:val="00436502"/>
    <w:rsid w:val="00436747"/>
    <w:rsid w:val="00436A63"/>
    <w:rsid w:val="00437CAE"/>
    <w:rsid w:val="004400CF"/>
    <w:rsid w:val="00440589"/>
    <w:rsid w:val="0044136E"/>
    <w:rsid w:val="00442253"/>
    <w:rsid w:val="00442DBD"/>
    <w:rsid w:val="00443D46"/>
    <w:rsid w:val="00443E97"/>
    <w:rsid w:val="00445978"/>
    <w:rsid w:val="00446C70"/>
    <w:rsid w:val="00446E70"/>
    <w:rsid w:val="00447048"/>
    <w:rsid w:val="00447107"/>
    <w:rsid w:val="004478EE"/>
    <w:rsid w:val="0045015E"/>
    <w:rsid w:val="00450572"/>
    <w:rsid w:val="00451CF1"/>
    <w:rsid w:val="004525A5"/>
    <w:rsid w:val="00452C01"/>
    <w:rsid w:val="00452FE7"/>
    <w:rsid w:val="00453633"/>
    <w:rsid w:val="00456483"/>
    <w:rsid w:val="004566A8"/>
    <w:rsid w:val="00456D0E"/>
    <w:rsid w:val="00456FC2"/>
    <w:rsid w:val="00457D42"/>
    <w:rsid w:val="00460032"/>
    <w:rsid w:val="00460AA6"/>
    <w:rsid w:val="00460B96"/>
    <w:rsid w:val="00462C32"/>
    <w:rsid w:val="00462DAC"/>
    <w:rsid w:val="004640A4"/>
    <w:rsid w:val="0046416F"/>
    <w:rsid w:val="004650F2"/>
    <w:rsid w:val="004652E8"/>
    <w:rsid w:val="00465ADF"/>
    <w:rsid w:val="00465D8D"/>
    <w:rsid w:val="004673FF"/>
    <w:rsid w:val="00467CBF"/>
    <w:rsid w:val="00467FEA"/>
    <w:rsid w:val="00470323"/>
    <w:rsid w:val="00470B66"/>
    <w:rsid w:val="00470D99"/>
    <w:rsid w:val="004717EE"/>
    <w:rsid w:val="00471A44"/>
    <w:rsid w:val="004723EF"/>
    <w:rsid w:val="00472F04"/>
    <w:rsid w:val="00473042"/>
    <w:rsid w:val="004738C9"/>
    <w:rsid w:val="00473915"/>
    <w:rsid w:val="00474396"/>
    <w:rsid w:val="0047591B"/>
    <w:rsid w:val="004760BE"/>
    <w:rsid w:val="00476F68"/>
    <w:rsid w:val="0047713A"/>
    <w:rsid w:val="0047739C"/>
    <w:rsid w:val="00477D44"/>
    <w:rsid w:val="00480214"/>
    <w:rsid w:val="004810AA"/>
    <w:rsid w:val="00482768"/>
    <w:rsid w:val="00482CFC"/>
    <w:rsid w:val="00482E29"/>
    <w:rsid w:val="00483851"/>
    <w:rsid w:val="0048452B"/>
    <w:rsid w:val="00484A12"/>
    <w:rsid w:val="00484A24"/>
    <w:rsid w:val="00484CD9"/>
    <w:rsid w:val="00484FD6"/>
    <w:rsid w:val="00485040"/>
    <w:rsid w:val="00485975"/>
    <w:rsid w:val="004870CC"/>
    <w:rsid w:val="0048775D"/>
    <w:rsid w:val="00487772"/>
    <w:rsid w:val="00487B5A"/>
    <w:rsid w:val="00487C93"/>
    <w:rsid w:val="004905BF"/>
    <w:rsid w:val="00490BEA"/>
    <w:rsid w:val="00490C43"/>
    <w:rsid w:val="004912D0"/>
    <w:rsid w:val="004914F7"/>
    <w:rsid w:val="00491761"/>
    <w:rsid w:val="00492263"/>
    <w:rsid w:val="00493860"/>
    <w:rsid w:val="00493B29"/>
    <w:rsid w:val="00494545"/>
    <w:rsid w:val="00494C1F"/>
    <w:rsid w:val="0049527A"/>
    <w:rsid w:val="004954E6"/>
    <w:rsid w:val="00497A22"/>
    <w:rsid w:val="00497A6A"/>
    <w:rsid w:val="00497F05"/>
    <w:rsid w:val="004A02D4"/>
    <w:rsid w:val="004A04E5"/>
    <w:rsid w:val="004A1A18"/>
    <w:rsid w:val="004A31BB"/>
    <w:rsid w:val="004A33B8"/>
    <w:rsid w:val="004A3DC8"/>
    <w:rsid w:val="004A4730"/>
    <w:rsid w:val="004A4EA1"/>
    <w:rsid w:val="004A55F4"/>
    <w:rsid w:val="004A59B2"/>
    <w:rsid w:val="004A5D65"/>
    <w:rsid w:val="004A7908"/>
    <w:rsid w:val="004A7B4B"/>
    <w:rsid w:val="004B1526"/>
    <w:rsid w:val="004B2086"/>
    <w:rsid w:val="004B2BA6"/>
    <w:rsid w:val="004B44B6"/>
    <w:rsid w:val="004B4D77"/>
    <w:rsid w:val="004B4EF6"/>
    <w:rsid w:val="004B65EA"/>
    <w:rsid w:val="004B66DE"/>
    <w:rsid w:val="004B74DC"/>
    <w:rsid w:val="004B774A"/>
    <w:rsid w:val="004B7894"/>
    <w:rsid w:val="004C0D38"/>
    <w:rsid w:val="004C0E22"/>
    <w:rsid w:val="004C1648"/>
    <w:rsid w:val="004C300A"/>
    <w:rsid w:val="004C318C"/>
    <w:rsid w:val="004C4A97"/>
    <w:rsid w:val="004C5495"/>
    <w:rsid w:val="004C63E1"/>
    <w:rsid w:val="004C6446"/>
    <w:rsid w:val="004C6BF3"/>
    <w:rsid w:val="004C76DA"/>
    <w:rsid w:val="004D0703"/>
    <w:rsid w:val="004D0799"/>
    <w:rsid w:val="004D1669"/>
    <w:rsid w:val="004D2D34"/>
    <w:rsid w:val="004D3BE0"/>
    <w:rsid w:val="004D4F04"/>
    <w:rsid w:val="004D5583"/>
    <w:rsid w:val="004D5803"/>
    <w:rsid w:val="004D5F7D"/>
    <w:rsid w:val="004D6597"/>
    <w:rsid w:val="004D6A5C"/>
    <w:rsid w:val="004D7F86"/>
    <w:rsid w:val="004E01EC"/>
    <w:rsid w:val="004E07E9"/>
    <w:rsid w:val="004E12FD"/>
    <w:rsid w:val="004E17B7"/>
    <w:rsid w:val="004E2A67"/>
    <w:rsid w:val="004E2DCA"/>
    <w:rsid w:val="004E32FD"/>
    <w:rsid w:val="004E39B0"/>
    <w:rsid w:val="004E47F8"/>
    <w:rsid w:val="004E4FCE"/>
    <w:rsid w:val="004E5752"/>
    <w:rsid w:val="004E5978"/>
    <w:rsid w:val="004E6763"/>
    <w:rsid w:val="004F09B5"/>
    <w:rsid w:val="004F16C3"/>
    <w:rsid w:val="004F1865"/>
    <w:rsid w:val="004F1A3A"/>
    <w:rsid w:val="004F1ADE"/>
    <w:rsid w:val="004F22E6"/>
    <w:rsid w:val="004F28A4"/>
    <w:rsid w:val="004F2C3C"/>
    <w:rsid w:val="004F2DE1"/>
    <w:rsid w:val="004F30C8"/>
    <w:rsid w:val="004F38B9"/>
    <w:rsid w:val="004F3F2E"/>
    <w:rsid w:val="004F4482"/>
    <w:rsid w:val="004F4FA4"/>
    <w:rsid w:val="004F59CA"/>
    <w:rsid w:val="004F5BAD"/>
    <w:rsid w:val="004F70C6"/>
    <w:rsid w:val="004F7125"/>
    <w:rsid w:val="004F7646"/>
    <w:rsid w:val="004F798E"/>
    <w:rsid w:val="005004CA"/>
    <w:rsid w:val="00500B54"/>
    <w:rsid w:val="005013C5"/>
    <w:rsid w:val="00501AD0"/>
    <w:rsid w:val="00501B39"/>
    <w:rsid w:val="00502987"/>
    <w:rsid w:val="00502FA3"/>
    <w:rsid w:val="00503935"/>
    <w:rsid w:val="0050416B"/>
    <w:rsid w:val="00504394"/>
    <w:rsid w:val="005046B9"/>
    <w:rsid w:val="005047AA"/>
    <w:rsid w:val="00505CB5"/>
    <w:rsid w:val="00506740"/>
    <w:rsid w:val="0051002A"/>
    <w:rsid w:val="00512EF0"/>
    <w:rsid w:val="00513215"/>
    <w:rsid w:val="00513579"/>
    <w:rsid w:val="00513D80"/>
    <w:rsid w:val="00514855"/>
    <w:rsid w:val="00514FC1"/>
    <w:rsid w:val="00515A50"/>
    <w:rsid w:val="00515DD9"/>
    <w:rsid w:val="00516DA6"/>
    <w:rsid w:val="00516FF5"/>
    <w:rsid w:val="00517E7C"/>
    <w:rsid w:val="005204A6"/>
    <w:rsid w:val="00520B1C"/>
    <w:rsid w:val="00521079"/>
    <w:rsid w:val="005217DE"/>
    <w:rsid w:val="005220F6"/>
    <w:rsid w:val="005221BD"/>
    <w:rsid w:val="00522B43"/>
    <w:rsid w:val="00523391"/>
    <w:rsid w:val="005241E2"/>
    <w:rsid w:val="0052478C"/>
    <w:rsid w:val="00524CF5"/>
    <w:rsid w:val="005264DA"/>
    <w:rsid w:val="0052653B"/>
    <w:rsid w:val="00526C3E"/>
    <w:rsid w:val="0052708A"/>
    <w:rsid w:val="0052775F"/>
    <w:rsid w:val="005278BF"/>
    <w:rsid w:val="00531D5C"/>
    <w:rsid w:val="005324A1"/>
    <w:rsid w:val="00532D47"/>
    <w:rsid w:val="00536379"/>
    <w:rsid w:val="005365FB"/>
    <w:rsid w:val="0053744E"/>
    <w:rsid w:val="00537800"/>
    <w:rsid w:val="0054051B"/>
    <w:rsid w:val="00540E0B"/>
    <w:rsid w:val="0054220C"/>
    <w:rsid w:val="0054224F"/>
    <w:rsid w:val="005434B2"/>
    <w:rsid w:val="00544B4A"/>
    <w:rsid w:val="00544D80"/>
    <w:rsid w:val="00545821"/>
    <w:rsid w:val="00546056"/>
    <w:rsid w:val="00547560"/>
    <w:rsid w:val="00547A6A"/>
    <w:rsid w:val="0055029F"/>
    <w:rsid w:val="00550902"/>
    <w:rsid w:val="00550954"/>
    <w:rsid w:val="00550AC9"/>
    <w:rsid w:val="00551551"/>
    <w:rsid w:val="00551834"/>
    <w:rsid w:val="005518C6"/>
    <w:rsid w:val="00551989"/>
    <w:rsid w:val="00552644"/>
    <w:rsid w:val="00553A95"/>
    <w:rsid w:val="0055479A"/>
    <w:rsid w:val="00554BE7"/>
    <w:rsid w:val="00556206"/>
    <w:rsid w:val="005571A9"/>
    <w:rsid w:val="005625AB"/>
    <w:rsid w:val="00563BBD"/>
    <w:rsid w:val="00563E6A"/>
    <w:rsid w:val="00564189"/>
    <w:rsid w:val="005651AD"/>
    <w:rsid w:val="00565F5E"/>
    <w:rsid w:val="0056608D"/>
    <w:rsid w:val="0056626D"/>
    <w:rsid w:val="00566E03"/>
    <w:rsid w:val="005727F8"/>
    <w:rsid w:val="00573876"/>
    <w:rsid w:val="00574600"/>
    <w:rsid w:val="00575031"/>
    <w:rsid w:val="00575CD3"/>
    <w:rsid w:val="00575D72"/>
    <w:rsid w:val="0057626C"/>
    <w:rsid w:val="00581DFD"/>
    <w:rsid w:val="00583550"/>
    <w:rsid w:val="00583CB7"/>
    <w:rsid w:val="00584551"/>
    <w:rsid w:val="005852D4"/>
    <w:rsid w:val="0058573C"/>
    <w:rsid w:val="00586900"/>
    <w:rsid w:val="00587A31"/>
    <w:rsid w:val="00587CBE"/>
    <w:rsid w:val="00590E6F"/>
    <w:rsid w:val="00591CF4"/>
    <w:rsid w:val="00592ACB"/>
    <w:rsid w:val="00595280"/>
    <w:rsid w:val="0059533C"/>
    <w:rsid w:val="00595D6E"/>
    <w:rsid w:val="00597CDE"/>
    <w:rsid w:val="00597D2C"/>
    <w:rsid w:val="00597D82"/>
    <w:rsid w:val="005A03B3"/>
    <w:rsid w:val="005A0985"/>
    <w:rsid w:val="005A162C"/>
    <w:rsid w:val="005A212F"/>
    <w:rsid w:val="005A2859"/>
    <w:rsid w:val="005A30FF"/>
    <w:rsid w:val="005A33F3"/>
    <w:rsid w:val="005A3CE7"/>
    <w:rsid w:val="005A451B"/>
    <w:rsid w:val="005A5B9C"/>
    <w:rsid w:val="005A72A1"/>
    <w:rsid w:val="005A7CB1"/>
    <w:rsid w:val="005B10A5"/>
    <w:rsid w:val="005B2257"/>
    <w:rsid w:val="005B2750"/>
    <w:rsid w:val="005B38E4"/>
    <w:rsid w:val="005B51B0"/>
    <w:rsid w:val="005B5FA2"/>
    <w:rsid w:val="005B6113"/>
    <w:rsid w:val="005B61CA"/>
    <w:rsid w:val="005B630C"/>
    <w:rsid w:val="005B6F19"/>
    <w:rsid w:val="005B782A"/>
    <w:rsid w:val="005C00A7"/>
    <w:rsid w:val="005C0C29"/>
    <w:rsid w:val="005C0F45"/>
    <w:rsid w:val="005C1013"/>
    <w:rsid w:val="005C10F1"/>
    <w:rsid w:val="005C1327"/>
    <w:rsid w:val="005C1CAB"/>
    <w:rsid w:val="005C2983"/>
    <w:rsid w:val="005C3A61"/>
    <w:rsid w:val="005C4D95"/>
    <w:rsid w:val="005C6B89"/>
    <w:rsid w:val="005C6F3B"/>
    <w:rsid w:val="005C7B12"/>
    <w:rsid w:val="005C7ED3"/>
    <w:rsid w:val="005D1566"/>
    <w:rsid w:val="005D1D82"/>
    <w:rsid w:val="005D2A0E"/>
    <w:rsid w:val="005D32B8"/>
    <w:rsid w:val="005D35AE"/>
    <w:rsid w:val="005D4BD1"/>
    <w:rsid w:val="005D6C4A"/>
    <w:rsid w:val="005D6DBC"/>
    <w:rsid w:val="005E020E"/>
    <w:rsid w:val="005E0318"/>
    <w:rsid w:val="005E0588"/>
    <w:rsid w:val="005E0756"/>
    <w:rsid w:val="005E186B"/>
    <w:rsid w:val="005E2667"/>
    <w:rsid w:val="005E2D08"/>
    <w:rsid w:val="005E2DA4"/>
    <w:rsid w:val="005E3BFA"/>
    <w:rsid w:val="005E4C14"/>
    <w:rsid w:val="005E6DB8"/>
    <w:rsid w:val="005E7428"/>
    <w:rsid w:val="005F0895"/>
    <w:rsid w:val="005F08FB"/>
    <w:rsid w:val="005F0E1D"/>
    <w:rsid w:val="005F1700"/>
    <w:rsid w:val="005F27B2"/>
    <w:rsid w:val="005F2802"/>
    <w:rsid w:val="005F2A4B"/>
    <w:rsid w:val="005F3659"/>
    <w:rsid w:val="005F54E8"/>
    <w:rsid w:val="005F57CF"/>
    <w:rsid w:val="005F6C68"/>
    <w:rsid w:val="005F7C1B"/>
    <w:rsid w:val="00600B08"/>
    <w:rsid w:val="00600B65"/>
    <w:rsid w:val="0060173D"/>
    <w:rsid w:val="006019F3"/>
    <w:rsid w:val="00602B53"/>
    <w:rsid w:val="00602B6E"/>
    <w:rsid w:val="00602EFE"/>
    <w:rsid w:val="00603D0B"/>
    <w:rsid w:val="00603D10"/>
    <w:rsid w:val="006041E8"/>
    <w:rsid w:val="006051A0"/>
    <w:rsid w:val="006056CA"/>
    <w:rsid w:val="006071CA"/>
    <w:rsid w:val="00607465"/>
    <w:rsid w:val="00607A86"/>
    <w:rsid w:val="00607B42"/>
    <w:rsid w:val="00607C88"/>
    <w:rsid w:val="0061063D"/>
    <w:rsid w:val="00610BAC"/>
    <w:rsid w:val="00610C8B"/>
    <w:rsid w:val="00610D49"/>
    <w:rsid w:val="006116C2"/>
    <w:rsid w:val="00611BC7"/>
    <w:rsid w:val="00611DB5"/>
    <w:rsid w:val="006126D7"/>
    <w:rsid w:val="00613240"/>
    <w:rsid w:val="00613CC3"/>
    <w:rsid w:val="00613CD0"/>
    <w:rsid w:val="00613F0D"/>
    <w:rsid w:val="006154BD"/>
    <w:rsid w:val="00615A94"/>
    <w:rsid w:val="00616D64"/>
    <w:rsid w:val="00616D8E"/>
    <w:rsid w:val="0061764E"/>
    <w:rsid w:val="0061790A"/>
    <w:rsid w:val="00617BB4"/>
    <w:rsid w:val="00620001"/>
    <w:rsid w:val="0062064C"/>
    <w:rsid w:val="00620AA8"/>
    <w:rsid w:val="0062180B"/>
    <w:rsid w:val="006219DC"/>
    <w:rsid w:val="00621E00"/>
    <w:rsid w:val="006225A5"/>
    <w:rsid w:val="00623777"/>
    <w:rsid w:val="00623E87"/>
    <w:rsid w:val="00624028"/>
    <w:rsid w:val="006242B0"/>
    <w:rsid w:val="00624BF2"/>
    <w:rsid w:val="00624CC2"/>
    <w:rsid w:val="00624D20"/>
    <w:rsid w:val="006253D5"/>
    <w:rsid w:val="00625414"/>
    <w:rsid w:val="00625FC4"/>
    <w:rsid w:val="0062667D"/>
    <w:rsid w:val="00627EDD"/>
    <w:rsid w:val="0063054B"/>
    <w:rsid w:val="00630832"/>
    <w:rsid w:val="00630A98"/>
    <w:rsid w:val="00630C73"/>
    <w:rsid w:val="00630DFC"/>
    <w:rsid w:val="0063139E"/>
    <w:rsid w:val="006330D5"/>
    <w:rsid w:val="00633762"/>
    <w:rsid w:val="0063386A"/>
    <w:rsid w:val="00633ABF"/>
    <w:rsid w:val="00634A1A"/>
    <w:rsid w:val="0063668C"/>
    <w:rsid w:val="00636E5B"/>
    <w:rsid w:val="006376BC"/>
    <w:rsid w:val="00637EA5"/>
    <w:rsid w:val="00640073"/>
    <w:rsid w:val="00640AC4"/>
    <w:rsid w:val="00642A41"/>
    <w:rsid w:val="00642F17"/>
    <w:rsid w:val="00643ED7"/>
    <w:rsid w:val="00644213"/>
    <w:rsid w:val="00644CF5"/>
    <w:rsid w:val="00644F16"/>
    <w:rsid w:val="0064507B"/>
    <w:rsid w:val="00645BFE"/>
    <w:rsid w:val="00645D67"/>
    <w:rsid w:val="0064793E"/>
    <w:rsid w:val="00647B33"/>
    <w:rsid w:val="006506A7"/>
    <w:rsid w:val="006507A5"/>
    <w:rsid w:val="00650E9A"/>
    <w:rsid w:val="00650FC7"/>
    <w:rsid w:val="0065352E"/>
    <w:rsid w:val="00653B69"/>
    <w:rsid w:val="00653E3A"/>
    <w:rsid w:val="00653FEB"/>
    <w:rsid w:val="00654199"/>
    <w:rsid w:val="006541FD"/>
    <w:rsid w:val="00654BF7"/>
    <w:rsid w:val="00655638"/>
    <w:rsid w:val="006559E0"/>
    <w:rsid w:val="0065692E"/>
    <w:rsid w:val="00657072"/>
    <w:rsid w:val="006573F7"/>
    <w:rsid w:val="00660950"/>
    <w:rsid w:val="00660ECD"/>
    <w:rsid w:val="00660F33"/>
    <w:rsid w:val="00661491"/>
    <w:rsid w:val="006634D0"/>
    <w:rsid w:val="006635CE"/>
    <w:rsid w:val="00663E04"/>
    <w:rsid w:val="00664363"/>
    <w:rsid w:val="006656B8"/>
    <w:rsid w:val="00665867"/>
    <w:rsid w:val="006659CE"/>
    <w:rsid w:val="00665DC4"/>
    <w:rsid w:val="0066672B"/>
    <w:rsid w:val="00667C0E"/>
    <w:rsid w:val="00667E22"/>
    <w:rsid w:val="00670B50"/>
    <w:rsid w:val="00671276"/>
    <w:rsid w:val="006712C1"/>
    <w:rsid w:val="00671527"/>
    <w:rsid w:val="00671840"/>
    <w:rsid w:val="00673DCD"/>
    <w:rsid w:val="00673E92"/>
    <w:rsid w:val="006745FE"/>
    <w:rsid w:val="0067495F"/>
    <w:rsid w:val="00674CB1"/>
    <w:rsid w:val="00674F88"/>
    <w:rsid w:val="00675BCC"/>
    <w:rsid w:val="00675F61"/>
    <w:rsid w:val="00676B24"/>
    <w:rsid w:val="006775DB"/>
    <w:rsid w:val="00677E16"/>
    <w:rsid w:val="00680794"/>
    <w:rsid w:val="006808A3"/>
    <w:rsid w:val="00680BAF"/>
    <w:rsid w:val="00680C0D"/>
    <w:rsid w:val="00680F8C"/>
    <w:rsid w:val="00682642"/>
    <w:rsid w:val="00684248"/>
    <w:rsid w:val="00684A03"/>
    <w:rsid w:val="00685DB6"/>
    <w:rsid w:val="00686E56"/>
    <w:rsid w:val="00687AD9"/>
    <w:rsid w:val="00687DC1"/>
    <w:rsid w:val="00690A9F"/>
    <w:rsid w:val="00691C5A"/>
    <w:rsid w:val="00692C02"/>
    <w:rsid w:val="00692C09"/>
    <w:rsid w:val="006931D8"/>
    <w:rsid w:val="00693ADB"/>
    <w:rsid w:val="00694C27"/>
    <w:rsid w:val="006953CC"/>
    <w:rsid w:val="00696BAC"/>
    <w:rsid w:val="006A133B"/>
    <w:rsid w:val="006A29FE"/>
    <w:rsid w:val="006A3C35"/>
    <w:rsid w:val="006A4811"/>
    <w:rsid w:val="006A4867"/>
    <w:rsid w:val="006A5998"/>
    <w:rsid w:val="006A724A"/>
    <w:rsid w:val="006A7DE3"/>
    <w:rsid w:val="006B02DC"/>
    <w:rsid w:val="006B056C"/>
    <w:rsid w:val="006B2045"/>
    <w:rsid w:val="006B2798"/>
    <w:rsid w:val="006B324E"/>
    <w:rsid w:val="006B39AA"/>
    <w:rsid w:val="006B4A4A"/>
    <w:rsid w:val="006B4E19"/>
    <w:rsid w:val="006B5323"/>
    <w:rsid w:val="006B6930"/>
    <w:rsid w:val="006C093B"/>
    <w:rsid w:val="006C260E"/>
    <w:rsid w:val="006C26C0"/>
    <w:rsid w:val="006C27A3"/>
    <w:rsid w:val="006C2CF9"/>
    <w:rsid w:val="006C3775"/>
    <w:rsid w:val="006C3871"/>
    <w:rsid w:val="006C4DB6"/>
    <w:rsid w:val="006C4EA2"/>
    <w:rsid w:val="006C5104"/>
    <w:rsid w:val="006C5968"/>
    <w:rsid w:val="006C6118"/>
    <w:rsid w:val="006C6808"/>
    <w:rsid w:val="006C696F"/>
    <w:rsid w:val="006C76E2"/>
    <w:rsid w:val="006C7708"/>
    <w:rsid w:val="006C77E0"/>
    <w:rsid w:val="006D03D2"/>
    <w:rsid w:val="006D050E"/>
    <w:rsid w:val="006D0B69"/>
    <w:rsid w:val="006D1E74"/>
    <w:rsid w:val="006D3E1E"/>
    <w:rsid w:val="006D3F94"/>
    <w:rsid w:val="006D46A8"/>
    <w:rsid w:val="006D60A5"/>
    <w:rsid w:val="006D6C93"/>
    <w:rsid w:val="006E0073"/>
    <w:rsid w:val="006E0282"/>
    <w:rsid w:val="006E0B97"/>
    <w:rsid w:val="006E1B47"/>
    <w:rsid w:val="006E1E90"/>
    <w:rsid w:val="006E20BC"/>
    <w:rsid w:val="006E346B"/>
    <w:rsid w:val="006E412B"/>
    <w:rsid w:val="006E4AE3"/>
    <w:rsid w:val="006E4BCB"/>
    <w:rsid w:val="006E4EDD"/>
    <w:rsid w:val="006E575D"/>
    <w:rsid w:val="006E5925"/>
    <w:rsid w:val="006E5BE6"/>
    <w:rsid w:val="006E6078"/>
    <w:rsid w:val="006E61C3"/>
    <w:rsid w:val="006E66CE"/>
    <w:rsid w:val="006E69C0"/>
    <w:rsid w:val="006E716B"/>
    <w:rsid w:val="006E7434"/>
    <w:rsid w:val="006F044D"/>
    <w:rsid w:val="006F0A0A"/>
    <w:rsid w:val="006F1138"/>
    <w:rsid w:val="006F1401"/>
    <w:rsid w:val="006F17C5"/>
    <w:rsid w:val="006F19EA"/>
    <w:rsid w:val="006F1DFE"/>
    <w:rsid w:val="006F2382"/>
    <w:rsid w:val="006F28A8"/>
    <w:rsid w:val="006F41BB"/>
    <w:rsid w:val="006F4308"/>
    <w:rsid w:val="006F47B4"/>
    <w:rsid w:val="006F5349"/>
    <w:rsid w:val="006F57F6"/>
    <w:rsid w:val="006F6439"/>
    <w:rsid w:val="006F658E"/>
    <w:rsid w:val="006F7321"/>
    <w:rsid w:val="006F7F7F"/>
    <w:rsid w:val="00700F3A"/>
    <w:rsid w:val="00701530"/>
    <w:rsid w:val="00701BB3"/>
    <w:rsid w:val="00702D0C"/>
    <w:rsid w:val="0070315F"/>
    <w:rsid w:val="0070318B"/>
    <w:rsid w:val="00704A71"/>
    <w:rsid w:val="00704C93"/>
    <w:rsid w:val="0070514A"/>
    <w:rsid w:val="00706818"/>
    <w:rsid w:val="007071AC"/>
    <w:rsid w:val="00710A11"/>
    <w:rsid w:val="00710A48"/>
    <w:rsid w:val="007111BB"/>
    <w:rsid w:val="00711DE1"/>
    <w:rsid w:val="00712A5C"/>
    <w:rsid w:val="00713661"/>
    <w:rsid w:val="00713FA1"/>
    <w:rsid w:val="00714AF2"/>
    <w:rsid w:val="00714BD1"/>
    <w:rsid w:val="007150F0"/>
    <w:rsid w:val="0071534E"/>
    <w:rsid w:val="00716AAE"/>
    <w:rsid w:val="00717875"/>
    <w:rsid w:val="007205C2"/>
    <w:rsid w:val="0072154C"/>
    <w:rsid w:val="00721C6B"/>
    <w:rsid w:val="00722683"/>
    <w:rsid w:val="0072333E"/>
    <w:rsid w:val="00725F2E"/>
    <w:rsid w:val="00726AC1"/>
    <w:rsid w:val="0073022C"/>
    <w:rsid w:val="00730D29"/>
    <w:rsid w:val="0073188C"/>
    <w:rsid w:val="00731A39"/>
    <w:rsid w:val="00731DFE"/>
    <w:rsid w:val="00732C9F"/>
    <w:rsid w:val="00732CA6"/>
    <w:rsid w:val="00732D92"/>
    <w:rsid w:val="00732DA0"/>
    <w:rsid w:val="00732EC1"/>
    <w:rsid w:val="00733854"/>
    <w:rsid w:val="00736457"/>
    <w:rsid w:val="00740046"/>
    <w:rsid w:val="0074078B"/>
    <w:rsid w:val="0074192D"/>
    <w:rsid w:val="0074374F"/>
    <w:rsid w:val="00743C3E"/>
    <w:rsid w:val="00744547"/>
    <w:rsid w:val="00744BA0"/>
    <w:rsid w:val="007450A4"/>
    <w:rsid w:val="0074537F"/>
    <w:rsid w:val="00745873"/>
    <w:rsid w:val="00745CC9"/>
    <w:rsid w:val="00746FC3"/>
    <w:rsid w:val="00747EBF"/>
    <w:rsid w:val="00750D38"/>
    <w:rsid w:val="00751AFA"/>
    <w:rsid w:val="00751BE8"/>
    <w:rsid w:val="00751D8B"/>
    <w:rsid w:val="0075239B"/>
    <w:rsid w:val="00752431"/>
    <w:rsid w:val="00755128"/>
    <w:rsid w:val="00755EF1"/>
    <w:rsid w:val="0075611E"/>
    <w:rsid w:val="00757089"/>
    <w:rsid w:val="0076047B"/>
    <w:rsid w:val="00760E32"/>
    <w:rsid w:val="00760F55"/>
    <w:rsid w:val="007623BA"/>
    <w:rsid w:val="0076288D"/>
    <w:rsid w:val="00762932"/>
    <w:rsid w:val="00762B91"/>
    <w:rsid w:val="00762BDC"/>
    <w:rsid w:val="00763085"/>
    <w:rsid w:val="0076312E"/>
    <w:rsid w:val="007649CF"/>
    <w:rsid w:val="007660C6"/>
    <w:rsid w:val="007662AE"/>
    <w:rsid w:val="007665DB"/>
    <w:rsid w:val="007671CF"/>
    <w:rsid w:val="00767AB2"/>
    <w:rsid w:val="00767D93"/>
    <w:rsid w:val="00770257"/>
    <w:rsid w:val="00770A1D"/>
    <w:rsid w:val="0077100B"/>
    <w:rsid w:val="007713AE"/>
    <w:rsid w:val="00771693"/>
    <w:rsid w:val="0077195A"/>
    <w:rsid w:val="00771AB4"/>
    <w:rsid w:val="007720F3"/>
    <w:rsid w:val="00772543"/>
    <w:rsid w:val="007738E9"/>
    <w:rsid w:val="00775109"/>
    <w:rsid w:val="0077537E"/>
    <w:rsid w:val="007760CE"/>
    <w:rsid w:val="007766B4"/>
    <w:rsid w:val="00777A86"/>
    <w:rsid w:val="00780C0D"/>
    <w:rsid w:val="0078110F"/>
    <w:rsid w:val="007814BD"/>
    <w:rsid w:val="0078244B"/>
    <w:rsid w:val="007830F2"/>
    <w:rsid w:val="00783B6A"/>
    <w:rsid w:val="00783EC4"/>
    <w:rsid w:val="00784099"/>
    <w:rsid w:val="007844B2"/>
    <w:rsid w:val="007854EC"/>
    <w:rsid w:val="00786792"/>
    <w:rsid w:val="0078707F"/>
    <w:rsid w:val="00787233"/>
    <w:rsid w:val="00787A6A"/>
    <w:rsid w:val="0079076D"/>
    <w:rsid w:val="007907C1"/>
    <w:rsid w:val="00790F16"/>
    <w:rsid w:val="00791036"/>
    <w:rsid w:val="00792275"/>
    <w:rsid w:val="0079292C"/>
    <w:rsid w:val="00792B74"/>
    <w:rsid w:val="007942BC"/>
    <w:rsid w:val="007943D4"/>
    <w:rsid w:val="0079449A"/>
    <w:rsid w:val="00794D59"/>
    <w:rsid w:val="00795A67"/>
    <w:rsid w:val="00795F1D"/>
    <w:rsid w:val="00796326"/>
    <w:rsid w:val="00796387"/>
    <w:rsid w:val="0079677D"/>
    <w:rsid w:val="00797AEC"/>
    <w:rsid w:val="007A00EE"/>
    <w:rsid w:val="007A0340"/>
    <w:rsid w:val="007A07B2"/>
    <w:rsid w:val="007A0C3F"/>
    <w:rsid w:val="007A2AC9"/>
    <w:rsid w:val="007A31C4"/>
    <w:rsid w:val="007A40C1"/>
    <w:rsid w:val="007A4678"/>
    <w:rsid w:val="007A46D9"/>
    <w:rsid w:val="007A5048"/>
    <w:rsid w:val="007A5B62"/>
    <w:rsid w:val="007A665E"/>
    <w:rsid w:val="007A6786"/>
    <w:rsid w:val="007A6935"/>
    <w:rsid w:val="007A7F82"/>
    <w:rsid w:val="007B074C"/>
    <w:rsid w:val="007B1461"/>
    <w:rsid w:val="007B161B"/>
    <w:rsid w:val="007B2A25"/>
    <w:rsid w:val="007B353E"/>
    <w:rsid w:val="007B3C07"/>
    <w:rsid w:val="007B3F09"/>
    <w:rsid w:val="007B43EC"/>
    <w:rsid w:val="007B4770"/>
    <w:rsid w:val="007B5158"/>
    <w:rsid w:val="007B5415"/>
    <w:rsid w:val="007B5641"/>
    <w:rsid w:val="007B6842"/>
    <w:rsid w:val="007B6CC9"/>
    <w:rsid w:val="007B73EE"/>
    <w:rsid w:val="007B756F"/>
    <w:rsid w:val="007C0004"/>
    <w:rsid w:val="007C0982"/>
    <w:rsid w:val="007C1DBB"/>
    <w:rsid w:val="007C1E5D"/>
    <w:rsid w:val="007C2BA5"/>
    <w:rsid w:val="007C2C7A"/>
    <w:rsid w:val="007C329A"/>
    <w:rsid w:val="007C3A30"/>
    <w:rsid w:val="007C432B"/>
    <w:rsid w:val="007C574B"/>
    <w:rsid w:val="007C5DD0"/>
    <w:rsid w:val="007C71E8"/>
    <w:rsid w:val="007C7562"/>
    <w:rsid w:val="007C791D"/>
    <w:rsid w:val="007C7BAB"/>
    <w:rsid w:val="007C7FA0"/>
    <w:rsid w:val="007D0091"/>
    <w:rsid w:val="007D06EB"/>
    <w:rsid w:val="007D129F"/>
    <w:rsid w:val="007D1B51"/>
    <w:rsid w:val="007D22C9"/>
    <w:rsid w:val="007D2329"/>
    <w:rsid w:val="007D2C0B"/>
    <w:rsid w:val="007D3FAA"/>
    <w:rsid w:val="007D4149"/>
    <w:rsid w:val="007D42CD"/>
    <w:rsid w:val="007D4B59"/>
    <w:rsid w:val="007D6D51"/>
    <w:rsid w:val="007D710E"/>
    <w:rsid w:val="007E1665"/>
    <w:rsid w:val="007E1A23"/>
    <w:rsid w:val="007E23D6"/>
    <w:rsid w:val="007E334C"/>
    <w:rsid w:val="007E35E0"/>
    <w:rsid w:val="007E5325"/>
    <w:rsid w:val="007E5642"/>
    <w:rsid w:val="007E69D1"/>
    <w:rsid w:val="007E6AA3"/>
    <w:rsid w:val="007E7635"/>
    <w:rsid w:val="007F04C1"/>
    <w:rsid w:val="007F108A"/>
    <w:rsid w:val="007F1183"/>
    <w:rsid w:val="007F1D3E"/>
    <w:rsid w:val="007F2F73"/>
    <w:rsid w:val="007F54AF"/>
    <w:rsid w:val="007F5800"/>
    <w:rsid w:val="007F64C1"/>
    <w:rsid w:val="007F7761"/>
    <w:rsid w:val="00800B5A"/>
    <w:rsid w:val="00801D8F"/>
    <w:rsid w:val="00801F6C"/>
    <w:rsid w:val="008025D5"/>
    <w:rsid w:val="0080299B"/>
    <w:rsid w:val="00802A98"/>
    <w:rsid w:val="00803A9C"/>
    <w:rsid w:val="00803FA3"/>
    <w:rsid w:val="00805441"/>
    <w:rsid w:val="00805871"/>
    <w:rsid w:val="00806D40"/>
    <w:rsid w:val="008071F8"/>
    <w:rsid w:val="00807617"/>
    <w:rsid w:val="0080772A"/>
    <w:rsid w:val="00807E30"/>
    <w:rsid w:val="00810908"/>
    <w:rsid w:val="00810E30"/>
    <w:rsid w:val="0081108A"/>
    <w:rsid w:val="0081165B"/>
    <w:rsid w:val="008122E1"/>
    <w:rsid w:val="0081251A"/>
    <w:rsid w:val="0081323A"/>
    <w:rsid w:val="008137F6"/>
    <w:rsid w:val="008138DE"/>
    <w:rsid w:val="008149A5"/>
    <w:rsid w:val="00815CA8"/>
    <w:rsid w:val="00815D38"/>
    <w:rsid w:val="008165D5"/>
    <w:rsid w:val="008166CD"/>
    <w:rsid w:val="008168FA"/>
    <w:rsid w:val="00816AE9"/>
    <w:rsid w:val="0081721B"/>
    <w:rsid w:val="00817BAB"/>
    <w:rsid w:val="008208CF"/>
    <w:rsid w:val="00821290"/>
    <w:rsid w:val="008221D9"/>
    <w:rsid w:val="00824E9E"/>
    <w:rsid w:val="008253B0"/>
    <w:rsid w:val="0082596C"/>
    <w:rsid w:val="00825E25"/>
    <w:rsid w:val="008267CB"/>
    <w:rsid w:val="00826C2D"/>
    <w:rsid w:val="00826CA5"/>
    <w:rsid w:val="008274AE"/>
    <w:rsid w:val="00830ACD"/>
    <w:rsid w:val="00830BCD"/>
    <w:rsid w:val="00831086"/>
    <w:rsid w:val="00831BD9"/>
    <w:rsid w:val="00834107"/>
    <w:rsid w:val="008349F9"/>
    <w:rsid w:val="00834E7F"/>
    <w:rsid w:val="0083538A"/>
    <w:rsid w:val="00835CA5"/>
    <w:rsid w:val="008361F3"/>
    <w:rsid w:val="0084099B"/>
    <w:rsid w:val="00840E1A"/>
    <w:rsid w:val="00842EB5"/>
    <w:rsid w:val="008441A2"/>
    <w:rsid w:val="00845CE0"/>
    <w:rsid w:val="008461D5"/>
    <w:rsid w:val="00847925"/>
    <w:rsid w:val="008479BC"/>
    <w:rsid w:val="00850A96"/>
    <w:rsid w:val="00851CB8"/>
    <w:rsid w:val="008525B0"/>
    <w:rsid w:val="00852862"/>
    <w:rsid w:val="00852868"/>
    <w:rsid w:val="008543BD"/>
    <w:rsid w:val="008546F1"/>
    <w:rsid w:val="008549D0"/>
    <w:rsid w:val="0085539A"/>
    <w:rsid w:val="00855BB1"/>
    <w:rsid w:val="00855E78"/>
    <w:rsid w:val="00857D8B"/>
    <w:rsid w:val="00860C59"/>
    <w:rsid w:val="00860F05"/>
    <w:rsid w:val="00861AC0"/>
    <w:rsid w:val="00862122"/>
    <w:rsid w:val="00862386"/>
    <w:rsid w:val="0086341A"/>
    <w:rsid w:val="00863428"/>
    <w:rsid w:val="00863CF6"/>
    <w:rsid w:val="00865589"/>
    <w:rsid w:val="00865AAB"/>
    <w:rsid w:val="00865FB4"/>
    <w:rsid w:val="00866196"/>
    <w:rsid w:val="008662A4"/>
    <w:rsid w:val="008676BC"/>
    <w:rsid w:val="008715B7"/>
    <w:rsid w:val="00871BEF"/>
    <w:rsid w:val="00872FC8"/>
    <w:rsid w:val="008736B8"/>
    <w:rsid w:val="008743BB"/>
    <w:rsid w:val="0087482C"/>
    <w:rsid w:val="008751BE"/>
    <w:rsid w:val="0087560B"/>
    <w:rsid w:val="00876584"/>
    <w:rsid w:val="00876C09"/>
    <w:rsid w:val="0087718E"/>
    <w:rsid w:val="0087765E"/>
    <w:rsid w:val="00877862"/>
    <w:rsid w:val="008804FD"/>
    <w:rsid w:val="00880562"/>
    <w:rsid w:val="008811BC"/>
    <w:rsid w:val="00881D78"/>
    <w:rsid w:val="00881D83"/>
    <w:rsid w:val="00881E95"/>
    <w:rsid w:val="00882649"/>
    <w:rsid w:val="008826D2"/>
    <w:rsid w:val="00883670"/>
    <w:rsid w:val="0088394F"/>
    <w:rsid w:val="008839B5"/>
    <w:rsid w:val="00883A85"/>
    <w:rsid w:val="0088417E"/>
    <w:rsid w:val="00884893"/>
    <w:rsid w:val="008849A6"/>
    <w:rsid w:val="00884E91"/>
    <w:rsid w:val="0088579B"/>
    <w:rsid w:val="00885FC7"/>
    <w:rsid w:val="00886637"/>
    <w:rsid w:val="008869ED"/>
    <w:rsid w:val="0088782D"/>
    <w:rsid w:val="00890A07"/>
    <w:rsid w:val="0089298A"/>
    <w:rsid w:val="008953E2"/>
    <w:rsid w:val="0089558C"/>
    <w:rsid w:val="00895A2C"/>
    <w:rsid w:val="00896C98"/>
    <w:rsid w:val="008974C7"/>
    <w:rsid w:val="008976E0"/>
    <w:rsid w:val="008A1C1F"/>
    <w:rsid w:val="008A20BD"/>
    <w:rsid w:val="008A2CBE"/>
    <w:rsid w:val="008A307C"/>
    <w:rsid w:val="008A33B0"/>
    <w:rsid w:val="008A34AF"/>
    <w:rsid w:val="008A3524"/>
    <w:rsid w:val="008A491A"/>
    <w:rsid w:val="008A4A3E"/>
    <w:rsid w:val="008A5D9F"/>
    <w:rsid w:val="008A73DC"/>
    <w:rsid w:val="008B0111"/>
    <w:rsid w:val="008B0965"/>
    <w:rsid w:val="008B0ABE"/>
    <w:rsid w:val="008B0F06"/>
    <w:rsid w:val="008B123B"/>
    <w:rsid w:val="008B1EE1"/>
    <w:rsid w:val="008B2CC6"/>
    <w:rsid w:val="008B33DA"/>
    <w:rsid w:val="008B3B53"/>
    <w:rsid w:val="008B3EA1"/>
    <w:rsid w:val="008B4115"/>
    <w:rsid w:val="008B5014"/>
    <w:rsid w:val="008B57FB"/>
    <w:rsid w:val="008B61BA"/>
    <w:rsid w:val="008B63D0"/>
    <w:rsid w:val="008B7B3E"/>
    <w:rsid w:val="008C0048"/>
    <w:rsid w:val="008C0741"/>
    <w:rsid w:val="008C1DD1"/>
    <w:rsid w:val="008C2137"/>
    <w:rsid w:val="008C2638"/>
    <w:rsid w:val="008C2ACA"/>
    <w:rsid w:val="008C2F41"/>
    <w:rsid w:val="008C4E56"/>
    <w:rsid w:val="008C5938"/>
    <w:rsid w:val="008C6661"/>
    <w:rsid w:val="008C6C32"/>
    <w:rsid w:val="008C6EE5"/>
    <w:rsid w:val="008C7894"/>
    <w:rsid w:val="008D08FD"/>
    <w:rsid w:val="008D0CA8"/>
    <w:rsid w:val="008D0D74"/>
    <w:rsid w:val="008D12F0"/>
    <w:rsid w:val="008D16F2"/>
    <w:rsid w:val="008D1DD6"/>
    <w:rsid w:val="008D2209"/>
    <w:rsid w:val="008D2335"/>
    <w:rsid w:val="008D2589"/>
    <w:rsid w:val="008D34EE"/>
    <w:rsid w:val="008D37F8"/>
    <w:rsid w:val="008D56EE"/>
    <w:rsid w:val="008D5A41"/>
    <w:rsid w:val="008D5C68"/>
    <w:rsid w:val="008D6249"/>
    <w:rsid w:val="008D68B5"/>
    <w:rsid w:val="008D77B3"/>
    <w:rsid w:val="008D7916"/>
    <w:rsid w:val="008D7CC7"/>
    <w:rsid w:val="008D7E9B"/>
    <w:rsid w:val="008E0175"/>
    <w:rsid w:val="008E0B41"/>
    <w:rsid w:val="008E0F20"/>
    <w:rsid w:val="008E13F5"/>
    <w:rsid w:val="008E1C9E"/>
    <w:rsid w:val="008E276B"/>
    <w:rsid w:val="008E29D0"/>
    <w:rsid w:val="008E2DAE"/>
    <w:rsid w:val="008E38C3"/>
    <w:rsid w:val="008E3D10"/>
    <w:rsid w:val="008E42A6"/>
    <w:rsid w:val="008E522E"/>
    <w:rsid w:val="008E54B8"/>
    <w:rsid w:val="008E5542"/>
    <w:rsid w:val="008E57BF"/>
    <w:rsid w:val="008E58BC"/>
    <w:rsid w:val="008E634D"/>
    <w:rsid w:val="008F15DD"/>
    <w:rsid w:val="008F19CC"/>
    <w:rsid w:val="008F1CBB"/>
    <w:rsid w:val="008F2B22"/>
    <w:rsid w:val="008F2D8F"/>
    <w:rsid w:val="008F326A"/>
    <w:rsid w:val="008F4B6F"/>
    <w:rsid w:val="008F52BC"/>
    <w:rsid w:val="008F532E"/>
    <w:rsid w:val="008F6712"/>
    <w:rsid w:val="008F6736"/>
    <w:rsid w:val="008F732E"/>
    <w:rsid w:val="008F7933"/>
    <w:rsid w:val="008F7C6C"/>
    <w:rsid w:val="009017D2"/>
    <w:rsid w:val="0090182F"/>
    <w:rsid w:val="00901A95"/>
    <w:rsid w:val="00902007"/>
    <w:rsid w:val="00902E78"/>
    <w:rsid w:val="00902E8A"/>
    <w:rsid w:val="009036DA"/>
    <w:rsid w:val="009038D9"/>
    <w:rsid w:val="00903D10"/>
    <w:rsid w:val="00905280"/>
    <w:rsid w:val="009053C7"/>
    <w:rsid w:val="00905456"/>
    <w:rsid w:val="009056DA"/>
    <w:rsid w:val="009057CA"/>
    <w:rsid w:val="00905D40"/>
    <w:rsid w:val="0090670B"/>
    <w:rsid w:val="009067A3"/>
    <w:rsid w:val="00907B28"/>
    <w:rsid w:val="00907BFE"/>
    <w:rsid w:val="00907E3C"/>
    <w:rsid w:val="0091048D"/>
    <w:rsid w:val="009114AB"/>
    <w:rsid w:val="009116A7"/>
    <w:rsid w:val="00912484"/>
    <w:rsid w:val="00912698"/>
    <w:rsid w:val="0091307B"/>
    <w:rsid w:val="0091372C"/>
    <w:rsid w:val="00913D17"/>
    <w:rsid w:val="00913E4C"/>
    <w:rsid w:val="00916822"/>
    <w:rsid w:val="00916B8A"/>
    <w:rsid w:val="00917320"/>
    <w:rsid w:val="00920652"/>
    <w:rsid w:val="00920788"/>
    <w:rsid w:val="00920D5E"/>
    <w:rsid w:val="009214B1"/>
    <w:rsid w:val="00922304"/>
    <w:rsid w:val="009224CC"/>
    <w:rsid w:val="00922773"/>
    <w:rsid w:val="00922E67"/>
    <w:rsid w:val="009234EC"/>
    <w:rsid w:val="00924F56"/>
    <w:rsid w:val="00926BCA"/>
    <w:rsid w:val="009273F6"/>
    <w:rsid w:val="00927D49"/>
    <w:rsid w:val="00930093"/>
    <w:rsid w:val="009305F9"/>
    <w:rsid w:val="00930728"/>
    <w:rsid w:val="009319F6"/>
    <w:rsid w:val="0093233A"/>
    <w:rsid w:val="0093247F"/>
    <w:rsid w:val="009332FD"/>
    <w:rsid w:val="0093331F"/>
    <w:rsid w:val="00933583"/>
    <w:rsid w:val="009351D6"/>
    <w:rsid w:val="009356B9"/>
    <w:rsid w:val="00935A07"/>
    <w:rsid w:val="00935DB7"/>
    <w:rsid w:val="00936D8B"/>
    <w:rsid w:val="00936E73"/>
    <w:rsid w:val="00937657"/>
    <w:rsid w:val="00941252"/>
    <w:rsid w:val="00941953"/>
    <w:rsid w:val="00943E9A"/>
    <w:rsid w:val="00944040"/>
    <w:rsid w:val="0094457C"/>
    <w:rsid w:val="00945AC5"/>
    <w:rsid w:val="00946BDE"/>
    <w:rsid w:val="0094702B"/>
    <w:rsid w:val="00947889"/>
    <w:rsid w:val="00950203"/>
    <w:rsid w:val="009504A1"/>
    <w:rsid w:val="00950B0F"/>
    <w:rsid w:val="00951C9B"/>
    <w:rsid w:val="00952A38"/>
    <w:rsid w:val="00952AAF"/>
    <w:rsid w:val="009531F3"/>
    <w:rsid w:val="00953AC8"/>
    <w:rsid w:val="009544BA"/>
    <w:rsid w:val="00954991"/>
    <w:rsid w:val="00954C6E"/>
    <w:rsid w:val="009552AC"/>
    <w:rsid w:val="00955A2F"/>
    <w:rsid w:val="0095699F"/>
    <w:rsid w:val="00957CE5"/>
    <w:rsid w:val="00960498"/>
    <w:rsid w:val="00960970"/>
    <w:rsid w:val="009629A5"/>
    <w:rsid w:val="0096329A"/>
    <w:rsid w:val="00963A5E"/>
    <w:rsid w:val="009653B2"/>
    <w:rsid w:val="009662C1"/>
    <w:rsid w:val="009668B7"/>
    <w:rsid w:val="009669C2"/>
    <w:rsid w:val="00966E41"/>
    <w:rsid w:val="00966EFA"/>
    <w:rsid w:val="0097019C"/>
    <w:rsid w:val="00970FE2"/>
    <w:rsid w:val="00971C60"/>
    <w:rsid w:val="00972B30"/>
    <w:rsid w:val="00973B86"/>
    <w:rsid w:val="0097444D"/>
    <w:rsid w:val="0097463D"/>
    <w:rsid w:val="00974B85"/>
    <w:rsid w:val="00975E18"/>
    <w:rsid w:val="00976669"/>
    <w:rsid w:val="0097715F"/>
    <w:rsid w:val="00977C2F"/>
    <w:rsid w:val="009800CC"/>
    <w:rsid w:val="0098099A"/>
    <w:rsid w:val="00980EBE"/>
    <w:rsid w:val="009815C3"/>
    <w:rsid w:val="00982092"/>
    <w:rsid w:val="009837E3"/>
    <w:rsid w:val="009844B1"/>
    <w:rsid w:val="0098551E"/>
    <w:rsid w:val="00985ADC"/>
    <w:rsid w:val="00986627"/>
    <w:rsid w:val="0099063D"/>
    <w:rsid w:val="00990B1A"/>
    <w:rsid w:val="00991570"/>
    <w:rsid w:val="00991807"/>
    <w:rsid w:val="00991A4C"/>
    <w:rsid w:val="00992BC8"/>
    <w:rsid w:val="00993674"/>
    <w:rsid w:val="00993A5A"/>
    <w:rsid w:val="00993C04"/>
    <w:rsid w:val="00995A2E"/>
    <w:rsid w:val="00995C36"/>
    <w:rsid w:val="009969BE"/>
    <w:rsid w:val="00996FE2"/>
    <w:rsid w:val="0099775B"/>
    <w:rsid w:val="009A0C11"/>
    <w:rsid w:val="009A12B7"/>
    <w:rsid w:val="009A147B"/>
    <w:rsid w:val="009A180A"/>
    <w:rsid w:val="009A2250"/>
    <w:rsid w:val="009A2615"/>
    <w:rsid w:val="009A3A2B"/>
    <w:rsid w:val="009A4CB2"/>
    <w:rsid w:val="009A5002"/>
    <w:rsid w:val="009A523C"/>
    <w:rsid w:val="009A627B"/>
    <w:rsid w:val="009A7B94"/>
    <w:rsid w:val="009A7EE6"/>
    <w:rsid w:val="009B05A7"/>
    <w:rsid w:val="009B2992"/>
    <w:rsid w:val="009B3356"/>
    <w:rsid w:val="009B414B"/>
    <w:rsid w:val="009B42CD"/>
    <w:rsid w:val="009B445C"/>
    <w:rsid w:val="009B5036"/>
    <w:rsid w:val="009B54EC"/>
    <w:rsid w:val="009B60E1"/>
    <w:rsid w:val="009B6DDB"/>
    <w:rsid w:val="009B776C"/>
    <w:rsid w:val="009C0755"/>
    <w:rsid w:val="009C1512"/>
    <w:rsid w:val="009C1F7E"/>
    <w:rsid w:val="009C22DF"/>
    <w:rsid w:val="009C24D3"/>
    <w:rsid w:val="009C26BA"/>
    <w:rsid w:val="009C2871"/>
    <w:rsid w:val="009C2C18"/>
    <w:rsid w:val="009C2E08"/>
    <w:rsid w:val="009C2F18"/>
    <w:rsid w:val="009C402C"/>
    <w:rsid w:val="009C41B5"/>
    <w:rsid w:val="009C4495"/>
    <w:rsid w:val="009C4541"/>
    <w:rsid w:val="009C48A0"/>
    <w:rsid w:val="009C5047"/>
    <w:rsid w:val="009C5699"/>
    <w:rsid w:val="009C6A00"/>
    <w:rsid w:val="009C6EB1"/>
    <w:rsid w:val="009C7612"/>
    <w:rsid w:val="009D05FD"/>
    <w:rsid w:val="009D14F0"/>
    <w:rsid w:val="009D16EF"/>
    <w:rsid w:val="009D29EC"/>
    <w:rsid w:val="009D3FAB"/>
    <w:rsid w:val="009D505F"/>
    <w:rsid w:val="009D544A"/>
    <w:rsid w:val="009D6657"/>
    <w:rsid w:val="009D758D"/>
    <w:rsid w:val="009D7ED6"/>
    <w:rsid w:val="009E07EB"/>
    <w:rsid w:val="009E098A"/>
    <w:rsid w:val="009E0CC2"/>
    <w:rsid w:val="009E16F0"/>
    <w:rsid w:val="009E19A8"/>
    <w:rsid w:val="009E261D"/>
    <w:rsid w:val="009E2671"/>
    <w:rsid w:val="009E26B1"/>
    <w:rsid w:val="009E2912"/>
    <w:rsid w:val="009E2AC7"/>
    <w:rsid w:val="009E3CCD"/>
    <w:rsid w:val="009E3DDE"/>
    <w:rsid w:val="009E4012"/>
    <w:rsid w:val="009E425E"/>
    <w:rsid w:val="009E53ED"/>
    <w:rsid w:val="009E57A3"/>
    <w:rsid w:val="009E5C71"/>
    <w:rsid w:val="009E5FFA"/>
    <w:rsid w:val="009E6971"/>
    <w:rsid w:val="009E6AD7"/>
    <w:rsid w:val="009E79E6"/>
    <w:rsid w:val="009F01D0"/>
    <w:rsid w:val="009F051E"/>
    <w:rsid w:val="009F1000"/>
    <w:rsid w:val="009F1735"/>
    <w:rsid w:val="009F1D2C"/>
    <w:rsid w:val="009F25A4"/>
    <w:rsid w:val="009F38E6"/>
    <w:rsid w:val="009F42D3"/>
    <w:rsid w:val="009F42E4"/>
    <w:rsid w:val="009F448A"/>
    <w:rsid w:val="009F54CC"/>
    <w:rsid w:val="009F6412"/>
    <w:rsid w:val="009F66B5"/>
    <w:rsid w:val="009F6BF5"/>
    <w:rsid w:val="009F70A5"/>
    <w:rsid w:val="009F7ADF"/>
    <w:rsid w:val="00A004BC"/>
    <w:rsid w:val="00A00B68"/>
    <w:rsid w:val="00A00EAF"/>
    <w:rsid w:val="00A019A7"/>
    <w:rsid w:val="00A031BE"/>
    <w:rsid w:val="00A049F0"/>
    <w:rsid w:val="00A057BA"/>
    <w:rsid w:val="00A05ED6"/>
    <w:rsid w:val="00A10772"/>
    <w:rsid w:val="00A1082C"/>
    <w:rsid w:val="00A10E33"/>
    <w:rsid w:val="00A10E58"/>
    <w:rsid w:val="00A10FAC"/>
    <w:rsid w:val="00A1107A"/>
    <w:rsid w:val="00A112F4"/>
    <w:rsid w:val="00A12819"/>
    <w:rsid w:val="00A12ADE"/>
    <w:rsid w:val="00A12F3B"/>
    <w:rsid w:val="00A13A57"/>
    <w:rsid w:val="00A13EC0"/>
    <w:rsid w:val="00A14035"/>
    <w:rsid w:val="00A14C99"/>
    <w:rsid w:val="00A14CF5"/>
    <w:rsid w:val="00A15764"/>
    <w:rsid w:val="00A15E6E"/>
    <w:rsid w:val="00A15F66"/>
    <w:rsid w:val="00A16D70"/>
    <w:rsid w:val="00A20B0B"/>
    <w:rsid w:val="00A22CF9"/>
    <w:rsid w:val="00A23305"/>
    <w:rsid w:val="00A2359A"/>
    <w:rsid w:val="00A252B3"/>
    <w:rsid w:val="00A25803"/>
    <w:rsid w:val="00A258D8"/>
    <w:rsid w:val="00A25DB8"/>
    <w:rsid w:val="00A2639A"/>
    <w:rsid w:val="00A265DD"/>
    <w:rsid w:val="00A26732"/>
    <w:rsid w:val="00A26F33"/>
    <w:rsid w:val="00A2707B"/>
    <w:rsid w:val="00A2786D"/>
    <w:rsid w:val="00A30380"/>
    <w:rsid w:val="00A30952"/>
    <w:rsid w:val="00A30B27"/>
    <w:rsid w:val="00A31C8D"/>
    <w:rsid w:val="00A32227"/>
    <w:rsid w:val="00A32267"/>
    <w:rsid w:val="00A3263C"/>
    <w:rsid w:val="00A33E6E"/>
    <w:rsid w:val="00A34A9C"/>
    <w:rsid w:val="00A351A2"/>
    <w:rsid w:val="00A35551"/>
    <w:rsid w:val="00A36305"/>
    <w:rsid w:val="00A36A09"/>
    <w:rsid w:val="00A36B4F"/>
    <w:rsid w:val="00A36C55"/>
    <w:rsid w:val="00A36D6F"/>
    <w:rsid w:val="00A3746E"/>
    <w:rsid w:val="00A40EFB"/>
    <w:rsid w:val="00A415CB"/>
    <w:rsid w:val="00A417AB"/>
    <w:rsid w:val="00A42ED6"/>
    <w:rsid w:val="00A437EF"/>
    <w:rsid w:val="00A43EDA"/>
    <w:rsid w:val="00A46B0D"/>
    <w:rsid w:val="00A46F88"/>
    <w:rsid w:val="00A47E7E"/>
    <w:rsid w:val="00A50481"/>
    <w:rsid w:val="00A508B4"/>
    <w:rsid w:val="00A50EAE"/>
    <w:rsid w:val="00A50F78"/>
    <w:rsid w:val="00A51831"/>
    <w:rsid w:val="00A51DAC"/>
    <w:rsid w:val="00A52735"/>
    <w:rsid w:val="00A530DE"/>
    <w:rsid w:val="00A53265"/>
    <w:rsid w:val="00A567A5"/>
    <w:rsid w:val="00A56FC3"/>
    <w:rsid w:val="00A5781E"/>
    <w:rsid w:val="00A6169E"/>
    <w:rsid w:val="00A61DC9"/>
    <w:rsid w:val="00A62492"/>
    <w:rsid w:val="00A6469A"/>
    <w:rsid w:val="00A64AF3"/>
    <w:rsid w:val="00A64D3F"/>
    <w:rsid w:val="00A65688"/>
    <w:rsid w:val="00A65767"/>
    <w:rsid w:val="00A6589A"/>
    <w:rsid w:val="00A65A58"/>
    <w:rsid w:val="00A665FB"/>
    <w:rsid w:val="00A67225"/>
    <w:rsid w:val="00A67523"/>
    <w:rsid w:val="00A675C8"/>
    <w:rsid w:val="00A7095F"/>
    <w:rsid w:val="00A70A90"/>
    <w:rsid w:val="00A70CE3"/>
    <w:rsid w:val="00A71CDE"/>
    <w:rsid w:val="00A72356"/>
    <w:rsid w:val="00A731A8"/>
    <w:rsid w:val="00A74134"/>
    <w:rsid w:val="00A7564B"/>
    <w:rsid w:val="00A75FF6"/>
    <w:rsid w:val="00A81080"/>
    <w:rsid w:val="00A81114"/>
    <w:rsid w:val="00A81229"/>
    <w:rsid w:val="00A8153C"/>
    <w:rsid w:val="00A81AEE"/>
    <w:rsid w:val="00A82B3A"/>
    <w:rsid w:val="00A84AB4"/>
    <w:rsid w:val="00A84E10"/>
    <w:rsid w:val="00A84F9B"/>
    <w:rsid w:val="00A8547D"/>
    <w:rsid w:val="00A85603"/>
    <w:rsid w:val="00A8610D"/>
    <w:rsid w:val="00A878DD"/>
    <w:rsid w:val="00A932B6"/>
    <w:rsid w:val="00A943FB"/>
    <w:rsid w:val="00A95224"/>
    <w:rsid w:val="00A953A4"/>
    <w:rsid w:val="00A95497"/>
    <w:rsid w:val="00A977C3"/>
    <w:rsid w:val="00A97D28"/>
    <w:rsid w:val="00AA00E4"/>
    <w:rsid w:val="00AA013E"/>
    <w:rsid w:val="00AA0382"/>
    <w:rsid w:val="00AA1567"/>
    <w:rsid w:val="00AA18CF"/>
    <w:rsid w:val="00AA26AD"/>
    <w:rsid w:val="00AA2C57"/>
    <w:rsid w:val="00AA2F14"/>
    <w:rsid w:val="00AA3DE0"/>
    <w:rsid w:val="00AA4E5F"/>
    <w:rsid w:val="00AA52A2"/>
    <w:rsid w:val="00AB0837"/>
    <w:rsid w:val="00AB1585"/>
    <w:rsid w:val="00AB1943"/>
    <w:rsid w:val="00AB1D28"/>
    <w:rsid w:val="00AB1E87"/>
    <w:rsid w:val="00AB44A5"/>
    <w:rsid w:val="00AB4DAA"/>
    <w:rsid w:val="00AB4EA4"/>
    <w:rsid w:val="00AB5E42"/>
    <w:rsid w:val="00AB662D"/>
    <w:rsid w:val="00AB7786"/>
    <w:rsid w:val="00AB7A0B"/>
    <w:rsid w:val="00AC13E2"/>
    <w:rsid w:val="00AC173C"/>
    <w:rsid w:val="00AC309A"/>
    <w:rsid w:val="00AC3D58"/>
    <w:rsid w:val="00AC3E15"/>
    <w:rsid w:val="00AC4938"/>
    <w:rsid w:val="00AC4ED3"/>
    <w:rsid w:val="00AC5AF1"/>
    <w:rsid w:val="00AC6D22"/>
    <w:rsid w:val="00AC6E33"/>
    <w:rsid w:val="00AC7460"/>
    <w:rsid w:val="00AC7A05"/>
    <w:rsid w:val="00AD0D4F"/>
    <w:rsid w:val="00AD0D50"/>
    <w:rsid w:val="00AD1138"/>
    <w:rsid w:val="00AD1BAD"/>
    <w:rsid w:val="00AD2911"/>
    <w:rsid w:val="00AD2B2B"/>
    <w:rsid w:val="00AD321A"/>
    <w:rsid w:val="00AD4A7D"/>
    <w:rsid w:val="00AD621C"/>
    <w:rsid w:val="00AD679D"/>
    <w:rsid w:val="00AD68C8"/>
    <w:rsid w:val="00AD79E3"/>
    <w:rsid w:val="00AD7A2E"/>
    <w:rsid w:val="00AE080F"/>
    <w:rsid w:val="00AE2412"/>
    <w:rsid w:val="00AE2A58"/>
    <w:rsid w:val="00AE371A"/>
    <w:rsid w:val="00AE49EE"/>
    <w:rsid w:val="00AE574E"/>
    <w:rsid w:val="00AE57C3"/>
    <w:rsid w:val="00AE5C5D"/>
    <w:rsid w:val="00AE618D"/>
    <w:rsid w:val="00AE68F6"/>
    <w:rsid w:val="00AE6E53"/>
    <w:rsid w:val="00AE72C7"/>
    <w:rsid w:val="00AE7BD4"/>
    <w:rsid w:val="00AE7DDC"/>
    <w:rsid w:val="00AF0A5E"/>
    <w:rsid w:val="00AF0AF0"/>
    <w:rsid w:val="00AF105B"/>
    <w:rsid w:val="00AF116C"/>
    <w:rsid w:val="00AF1760"/>
    <w:rsid w:val="00AF1FD4"/>
    <w:rsid w:val="00AF25D1"/>
    <w:rsid w:val="00AF2935"/>
    <w:rsid w:val="00AF2B28"/>
    <w:rsid w:val="00AF3625"/>
    <w:rsid w:val="00AF5575"/>
    <w:rsid w:val="00AF5BDE"/>
    <w:rsid w:val="00AF74F1"/>
    <w:rsid w:val="00B00F74"/>
    <w:rsid w:val="00B0200F"/>
    <w:rsid w:val="00B02B30"/>
    <w:rsid w:val="00B0317E"/>
    <w:rsid w:val="00B0371C"/>
    <w:rsid w:val="00B037B3"/>
    <w:rsid w:val="00B03FA3"/>
    <w:rsid w:val="00B0474D"/>
    <w:rsid w:val="00B053F0"/>
    <w:rsid w:val="00B058ED"/>
    <w:rsid w:val="00B05BBB"/>
    <w:rsid w:val="00B05CD8"/>
    <w:rsid w:val="00B05FA9"/>
    <w:rsid w:val="00B0628D"/>
    <w:rsid w:val="00B0743C"/>
    <w:rsid w:val="00B077DF"/>
    <w:rsid w:val="00B079C5"/>
    <w:rsid w:val="00B07A24"/>
    <w:rsid w:val="00B10075"/>
    <w:rsid w:val="00B11245"/>
    <w:rsid w:val="00B11A31"/>
    <w:rsid w:val="00B12584"/>
    <w:rsid w:val="00B12A4B"/>
    <w:rsid w:val="00B12CFC"/>
    <w:rsid w:val="00B1438D"/>
    <w:rsid w:val="00B14D33"/>
    <w:rsid w:val="00B15EEE"/>
    <w:rsid w:val="00B16CA1"/>
    <w:rsid w:val="00B17738"/>
    <w:rsid w:val="00B17A1A"/>
    <w:rsid w:val="00B2023D"/>
    <w:rsid w:val="00B207CF"/>
    <w:rsid w:val="00B21C2F"/>
    <w:rsid w:val="00B221D5"/>
    <w:rsid w:val="00B2234E"/>
    <w:rsid w:val="00B225CA"/>
    <w:rsid w:val="00B22E07"/>
    <w:rsid w:val="00B23261"/>
    <w:rsid w:val="00B238AC"/>
    <w:rsid w:val="00B24315"/>
    <w:rsid w:val="00B244E0"/>
    <w:rsid w:val="00B24F19"/>
    <w:rsid w:val="00B24FB7"/>
    <w:rsid w:val="00B255C8"/>
    <w:rsid w:val="00B27676"/>
    <w:rsid w:val="00B3241C"/>
    <w:rsid w:val="00B32BC3"/>
    <w:rsid w:val="00B3383D"/>
    <w:rsid w:val="00B33DE7"/>
    <w:rsid w:val="00B341C0"/>
    <w:rsid w:val="00B345D4"/>
    <w:rsid w:val="00B34F23"/>
    <w:rsid w:val="00B37654"/>
    <w:rsid w:val="00B403D4"/>
    <w:rsid w:val="00B40413"/>
    <w:rsid w:val="00B406B0"/>
    <w:rsid w:val="00B416F7"/>
    <w:rsid w:val="00B41C6F"/>
    <w:rsid w:val="00B42BAA"/>
    <w:rsid w:val="00B4309E"/>
    <w:rsid w:val="00B43180"/>
    <w:rsid w:val="00B431BD"/>
    <w:rsid w:val="00B43A7F"/>
    <w:rsid w:val="00B43C49"/>
    <w:rsid w:val="00B443EE"/>
    <w:rsid w:val="00B44C49"/>
    <w:rsid w:val="00B45AC5"/>
    <w:rsid w:val="00B46756"/>
    <w:rsid w:val="00B46943"/>
    <w:rsid w:val="00B47756"/>
    <w:rsid w:val="00B47E40"/>
    <w:rsid w:val="00B50917"/>
    <w:rsid w:val="00B50CDE"/>
    <w:rsid w:val="00B511ED"/>
    <w:rsid w:val="00B5148E"/>
    <w:rsid w:val="00B519EE"/>
    <w:rsid w:val="00B5276C"/>
    <w:rsid w:val="00B52E3F"/>
    <w:rsid w:val="00B53928"/>
    <w:rsid w:val="00B540F8"/>
    <w:rsid w:val="00B56544"/>
    <w:rsid w:val="00B56A94"/>
    <w:rsid w:val="00B56CC4"/>
    <w:rsid w:val="00B56DA3"/>
    <w:rsid w:val="00B5703F"/>
    <w:rsid w:val="00B57059"/>
    <w:rsid w:val="00B5782F"/>
    <w:rsid w:val="00B60743"/>
    <w:rsid w:val="00B6190E"/>
    <w:rsid w:val="00B62E2E"/>
    <w:rsid w:val="00B6314B"/>
    <w:rsid w:val="00B6359E"/>
    <w:rsid w:val="00B63AEA"/>
    <w:rsid w:val="00B63EE8"/>
    <w:rsid w:val="00B63F5A"/>
    <w:rsid w:val="00B65930"/>
    <w:rsid w:val="00B6635D"/>
    <w:rsid w:val="00B666A9"/>
    <w:rsid w:val="00B66F3B"/>
    <w:rsid w:val="00B6720A"/>
    <w:rsid w:val="00B6726C"/>
    <w:rsid w:val="00B676BD"/>
    <w:rsid w:val="00B70920"/>
    <w:rsid w:val="00B70D29"/>
    <w:rsid w:val="00B71A19"/>
    <w:rsid w:val="00B72437"/>
    <w:rsid w:val="00B72DCE"/>
    <w:rsid w:val="00B7462F"/>
    <w:rsid w:val="00B7463F"/>
    <w:rsid w:val="00B74AD7"/>
    <w:rsid w:val="00B74BD2"/>
    <w:rsid w:val="00B75D16"/>
    <w:rsid w:val="00B76BE0"/>
    <w:rsid w:val="00B76D08"/>
    <w:rsid w:val="00B801D8"/>
    <w:rsid w:val="00B815A5"/>
    <w:rsid w:val="00B81D28"/>
    <w:rsid w:val="00B82741"/>
    <w:rsid w:val="00B83126"/>
    <w:rsid w:val="00B8331F"/>
    <w:rsid w:val="00B83432"/>
    <w:rsid w:val="00B842BD"/>
    <w:rsid w:val="00B84BD6"/>
    <w:rsid w:val="00B8629D"/>
    <w:rsid w:val="00B86387"/>
    <w:rsid w:val="00B8740D"/>
    <w:rsid w:val="00B876AC"/>
    <w:rsid w:val="00B91702"/>
    <w:rsid w:val="00B91C00"/>
    <w:rsid w:val="00B91DB7"/>
    <w:rsid w:val="00B921E8"/>
    <w:rsid w:val="00B92BF9"/>
    <w:rsid w:val="00B93B28"/>
    <w:rsid w:val="00B93EA9"/>
    <w:rsid w:val="00B9420A"/>
    <w:rsid w:val="00B94CEB"/>
    <w:rsid w:val="00B97C27"/>
    <w:rsid w:val="00BA068C"/>
    <w:rsid w:val="00BA0B70"/>
    <w:rsid w:val="00BA0FEB"/>
    <w:rsid w:val="00BA10F3"/>
    <w:rsid w:val="00BA15D0"/>
    <w:rsid w:val="00BA1934"/>
    <w:rsid w:val="00BA3829"/>
    <w:rsid w:val="00BA3A49"/>
    <w:rsid w:val="00BA7531"/>
    <w:rsid w:val="00BA78A1"/>
    <w:rsid w:val="00BA7958"/>
    <w:rsid w:val="00BB12F2"/>
    <w:rsid w:val="00BB1924"/>
    <w:rsid w:val="00BB1D3C"/>
    <w:rsid w:val="00BB2F7B"/>
    <w:rsid w:val="00BB3000"/>
    <w:rsid w:val="00BB3811"/>
    <w:rsid w:val="00BB4920"/>
    <w:rsid w:val="00BB4A8C"/>
    <w:rsid w:val="00BB4BB0"/>
    <w:rsid w:val="00BB5098"/>
    <w:rsid w:val="00BB5745"/>
    <w:rsid w:val="00BB6048"/>
    <w:rsid w:val="00BB7477"/>
    <w:rsid w:val="00BC03C8"/>
    <w:rsid w:val="00BC17C5"/>
    <w:rsid w:val="00BC1D1F"/>
    <w:rsid w:val="00BC2154"/>
    <w:rsid w:val="00BC225F"/>
    <w:rsid w:val="00BC4D93"/>
    <w:rsid w:val="00BC5493"/>
    <w:rsid w:val="00BC6B5D"/>
    <w:rsid w:val="00BC7F5D"/>
    <w:rsid w:val="00BD02D9"/>
    <w:rsid w:val="00BD07CA"/>
    <w:rsid w:val="00BD0B12"/>
    <w:rsid w:val="00BD0E9B"/>
    <w:rsid w:val="00BD14F7"/>
    <w:rsid w:val="00BD171F"/>
    <w:rsid w:val="00BD2063"/>
    <w:rsid w:val="00BD29FA"/>
    <w:rsid w:val="00BD327F"/>
    <w:rsid w:val="00BD36BD"/>
    <w:rsid w:val="00BD3F4C"/>
    <w:rsid w:val="00BD4657"/>
    <w:rsid w:val="00BD5D9D"/>
    <w:rsid w:val="00BD70FC"/>
    <w:rsid w:val="00BD724E"/>
    <w:rsid w:val="00BE09AD"/>
    <w:rsid w:val="00BE155D"/>
    <w:rsid w:val="00BE332E"/>
    <w:rsid w:val="00BE33BB"/>
    <w:rsid w:val="00BE3CDB"/>
    <w:rsid w:val="00BE42DB"/>
    <w:rsid w:val="00BE5162"/>
    <w:rsid w:val="00BE7C0B"/>
    <w:rsid w:val="00BE7C71"/>
    <w:rsid w:val="00BF01DD"/>
    <w:rsid w:val="00BF01EB"/>
    <w:rsid w:val="00BF0585"/>
    <w:rsid w:val="00BF074C"/>
    <w:rsid w:val="00BF23B4"/>
    <w:rsid w:val="00BF25F1"/>
    <w:rsid w:val="00BF346E"/>
    <w:rsid w:val="00BF4B14"/>
    <w:rsid w:val="00BF52F6"/>
    <w:rsid w:val="00BF53EE"/>
    <w:rsid w:val="00BF5E26"/>
    <w:rsid w:val="00BF6A63"/>
    <w:rsid w:val="00BF772E"/>
    <w:rsid w:val="00BF7DE2"/>
    <w:rsid w:val="00C0030A"/>
    <w:rsid w:val="00C00689"/>
    <w:rsid w:val="00C006A9"/>
    <w:rsid w:val="00C01017"/>
    <w:rsid w:val="00C02CC9"/>
    <w:rsid w:val="00C030CB"/>
    <w:rsid w:val="00C03BF1"/>
    <w:rsid w:val="00C042C8"/>
    <w:rsid w:val="00C04A36"/>
    <w:rsid w:val="00C04C24"/>
    <w:rsid w:val="00C04D84"/>
    <w:rsid w:val="00C05B54"/>
    <w:rsid w:val="00C06535"/>
    <w:rsid w:val="00C066F3"/>
    <w:rsid w:val="00C069F6"/>
    <w:rsid w:val="00C10087"/>
    <w:rsid w:val="00C10493"/>
    <w:rsid w:val="00C10FE9"/>
    <w:rsid w:val="00C11B2D"/>
    <w:rsid w:val="00C11FC8"/>
    <w:rsid w:val="00C12555"/>
    <w:rsid w:val="00C126F3"/>
    <w:rsid w:val="00C12FD2"/>
    <w:rsid w:val="00C14901"/>
    <w:rsid w:val="00C152A7"/>
    <w:rsid w:val="00C16553"/>
    <w:rsid w:val="00C16AE7"/>
    <w:rsid w:val="00C16CEC"/>
    <w:rsid w:val="00C1786E"/>
    <w:rsid w:val="00C20749"/>
    <w:rsid w:val="00C20888"/>
    <w:rsid w:val="00C20B40"/>
    <w:rsid w:val="00C20C47"/>
    <w:rsid w:val="00C20D04"/>
    <w:rsid w:val="00C22915"/>
    <w:rsid w:val="00C22EA9"/>
    <w:rsid w:val="00C23BB3"/>
    <w:rsid w:val="00C23FBE"/>
    <w:rsid w:val="00C247C9"/>
    <w:rsid w:val="00C250DF"/>
    <w:rsid w:val="00C2524E"/>
    <w:rsid w:val="00C263B9"/>
    <w:rsid w:val="00C265EF"/>
    <w:rsid w:val="00C2738E"/>
    <w:rsid w:val="00C314E8"/>
    <w:rsid w:val="00C3179C"/>
    <w:rsid w:val="00C31F18"/>
    <w:rsid w:val="00C329E0"/>
    <w:rsid w:val="00C32ABD"/>
    <w:rsid w:val="00C338CB"/>
    <w:rsid w:val="00C338F0"/>
    <w:rsid w:val="00C33F31"/>
    <w:rsid w:val="00C3465E"/>
    <w:rsid w:val="00C36D84"/>
    <w:rsid w:val="00C36E5E"/>
    <w:rsid w:val="00C40E16"/>
    <w:rsid w:val="00C4103F"/>
    <w:rsid w:val="00C4179D"/>
    <w:rsid w:val="00C41BC4"/>
    <w:rsid w:val="00C42488"/>
    <w:rsid w:val="00C42637"/>
    <w:rsid w:val="00C42B0F"/>
    <w:rsid w:val="00C430D5"/>
    <w:rsid w:val="00C449BE"/>
    <w:rsid w:val="00C45C64"/>
    <w:rsid w:val="00C466C2"/>
    <w:rsid w:val="00C47154"/>
    <w:rsid w:val="00C471AA"/>
    <w:rsid w:val="00C4721F"/>
    <w:rsid w:val="00C47279"/>
    <w:rsid w:val="00C47A0B"/>
    <w:rsid w:val="00C47E60"/>
    <w:rsid w:val="00C5058B"/>
    <w:rsid w:val="00C52821"/>
    <w:rsid w:val="00C528C9"/>
    <w:rsid w:val="00C53395"/>
    <w:rsid w:val="00C53545"/>
    <w:rsid w:val="00C5393B"/>
    <w:rsid w:val="00C53BA5"/>
    <w:rsid w:val="00C54966"/>
    <w:rsid w:val="00C560C6"/>
    <w:rsid w:val="00C56864"/>
    <w:rsid w:val="00C57B08"/>
    <w:rsid w:val="00C57DE1"/>
    <w:rsid w:val="00C60431"/>
    <w:rsid w:val="00C6056E"/>
    <w:rsid w:val="00C60C15"/>
    <w:rsid w:val="00C60C2B"/>
    <w:rsid w:val="00C617B1"/>
    <w:rsid w:val="00C625F4"/>
    <w:rsid w:val="00C640A7"/>
    <w:rsid w:val="00C64776"/>
    <w:rsid w:val="00C64DE9"/>
    <w:rsid w:val="00C65418"/>
    <w:rsid w:val="00C656D5"/>
    <w:rsid w:val="00C65946"/>
    <w:rsid w:val="00C6607F"/>
    <w:rsid w:val="00C6656C"/>
    <w:rsid w:val="00C66BDD"/>
    <w:rsid w:val="00C66D94"/>
    <w:rsid w:val="00C67FD6"/>
    <w:rsid w:val="00C706F7"/>
    <w:rsid w:val="00C70DDD"/>
    <w:rsid w:val="00C714DE"/>
    <w:rsid w:val="00C71C14"/>
    <w:rsid w:val="00C71DBE"/>
    <w:rsid w:val="00C72D00"/>
    <w:rsid w:val="00C73054"/>
    <w:rsid w:val="00C73414"/>
    <w:rsid w:val="00C73ACF"/>
    <w:rsid w:val="00C813D6"/>
    <w:rsid w:val="00C81E01"/>
    <w:rsid w:val="00C82501"/>
    <w:rsid w:val="00C83170"/>
    <w:rsid w:val="00C847DA"/>
    <w:rsid w:val="00C84F9D"/>
    <w:rsid w:val="00C853E7"/>
    <w:rsid w:val="00C85B12"/>
    <w:rsid w:val="00C86180"/>
    <w:rsid w:val="00C867E4"/>
    <w:rsid w:val="00C871AB"/>
    <w:rsid w:val="00C90A00"/>
    <w:rsid w:val="00C90CA3"/>
    <w:rsid w:val="00C911D1"/>
    <w:rsid w:val="00C923A9"/>
    <w:rsid w:val="00C92F4F"/>
    <w:rsid w:val="00C9393E"/>
    <w:rsid w:val="00C93ED0"/>
    <w:rsid w:val="00C94343"/>
    <w:rsid w:val="00C94789"/>
    <w:rsid w:val="00C948E2"/>
    <w:rsid w:val="00C94ECD"/>
    <w:rsid w:val="00C950F3"/>
    <w:rsid w:val="00C95482"/>
    <w:rsid w:val="00C95668"/>
    <w:rsid w:val="00C95F3C"/>
    <w:rsid w:val="00C967DB"/>
    <w:rsid w:val="00C96F46"/>
    <w:rsid w:val="00C9749A"/>
    <w:rsid w:val="00C97EFD"/>
    <w:rsid w:val="00CA11E7"/>
    <w:rsid w:val="00CA1B0E"/>
    <w:rsid w:val="00CA27F6"/>
    <w:rsid w:val="00CA286D"/>
    <w:rsid w:val="00CA312D"/>
    <w:rsid w:val="00CA39B7"/>
    <w:rsid w:val="00CA4CAF"/>
    <w:rsid w:val="00CA4D62"/>
    <w:rsid w:val="00CA4FE8"/>
    <w:rsid w:val="00CA572C"/>
    <w:rsid w:val="00CA5DBC"/>
    <w:rsid w:val="00CA692D"/>
    <w:rsid w:val="00CA69F2"/>
    <w:rsid w:val="00CA7EC0"/>
    <w:rsid w:val="00CB0ED9"/>
    <w:rsid w:val="00CB1818"/>
    <w:rsid w:val="00CB1CD9"/>
    <w:rsid w:val="00CB21BA"/>
    <w:rsid w:val="00CB235B"/>
    <w:rsid w:val="00CB2721"/>
    <w:rsid w:val="00CB2F42"/>
    <w:rsid w:val="00CB40E9"/>
    <w:rsid w:val="00CB4C45"/>
    <w:rsid w:val="00CB6871"/>
    <w:rsid w:val="00CB7841"/>
    <w:rsid w:val="00CC0FA5"/>
    <w:rsid w:val="00CC174A"/>
    <w:rsid w:val="00CC1A08"/>
    <w:rsid w:val="00CC1EC5"/>
    <w:rsid w:val="00CC280C"/>
    <w:rsid w:val="00CC2B74"/>
    <w:rsid w:val="00CC2FB7"/>
    <w:rsid w:val="00CC39FD"/>
    <w:rsid w:val="00CC4B6D"/>
    <w:rsid w:val="00CC55EA"/>
    <w:rsid w:val="00CC62F4"/>
    <w:rsid w:val="00CC6A6E"/>
    <w:rsid w:val="00CC6A81"/>
    <w:rsid w:val="00CC6CA0"/>
    <w:rsid w:val="00CC7A99"/>
    <w:rsid w:val="00CD1413"/>
    <w:rsid w:val="00CD171F"/>
    <w:rsid w:val="00CD1A03"/>
    <w:rsid w:val="00CD2067"/>
    <w:rsid w:val="00CD2D1A"/>
    <w:rsid w:val="00CD2DE3"/>
    <w:rsid w:val="00CD44F6"/>
    <w:rsid w:val="00CD536F"/>
    <w:rsid w:val="00CE01C9"/>
    <w:rsid w:val="00CE13F1"/>
    <w:rsid w:val="00CE151E"/>
    <w:rsid w:val="00CE1625"/>
    <w:rsid w:val="00CE320A"/>
    <w:rsid w:val="00CE32A6"/>
    <w:rsid w:val="00CE4E3F"/>
    <w:rsid w:val="00CE506D"/>
    <w:rsid w:val="00CE5BA9"/>
    <w:rsid w:val="00CE6114"/>
    <w:rsid w:val="00CE7093"/>
    <w:rsid w:val="00CE763E"/>
    <w:rsid w:val="00CE78DA"/>
    <w:rsid w:val="00CF0F55"/>
    <w:rsid w:val="00CF234A"/>
    <w:rsid w:val="00CF2972"/>
    <w:rsid w:val="00CF2DC2"/>
    <w:rsid w:val="00CF337C"/>
    <w:rsid w:val="00CF3966"/>
    <w:rsid w:val="00CF3E7A"/>
    <w:rsid w:val="00CF40F8"/>
    <w:rsid w:val="00CF41AE"/>
    <w:rsid w:val="00CF481C"/>
    <w:rsid w:val="00CF56AE"/>
    <w:rsid w:val="00CF5AF6"/>
    <w:rsid w:val="00CF6975"/>
    <w:rsid w:val="00CF6FEC"/>
    <w:rsid w:val="00D01184"/>
    <w:rsid w:val="00D01351"/>
    <w:rsid w:val="00D01859"/>
    <w:rsid w:val="00D01D04"/>
    <w:rsid w:val="00D01E4A"/>
    <w:rsid w:val="00D0355F"/>
    <w:rsid w:val="00D037DD"/>
    <w:rsid w:val="00D03B49"/>
    <w:rsid w:val="00D04E89"/>
    <w:rsid w:val="00D05A58"/>
    <w:rsid w:val="00D05CA3"/>
    <w:rsid w:val="00D06BD0"/>
    <w:rsid w:val="00D10035"/>
    <w:rsid w:val="00D114E4"/>
    <w:rsid w:val="00D11997"/>
    <w:rsid w:val="00D12404"/>
    <w:rsid w:val="00D12771"/>
    <w:rsid w:val="00D161AF"/>
    <w:rsid w:val="00D16B15"/>
    <w:rsid w:val="00D16C1A"/>
    <w:rsid w:val="00D20411"/>
    <w:rsid w:val="00D21118"/>
    <w:rsid w:val="00D212BB"/>
    <w:rsid w:val="00D21305"/>
    <w:rsid w:val="00D21CFA"/>
    <w:rsid w:val="00D220C0"/>
    <w:rsid w:val="00D22A4D"/>
    <w:rsid w:val="00D22B52"/>
    <w:rsid w:val="00D23F5A"/>
    <w:rsid w:val="00D24F8B"/>
    <w:rsid w:val="00D25047"/>
    <w:rsid w:val="00D26A70"/>
    <w:rsid w:val="00D271D8"/>
    <w:rsid w:val="00D27279"/>
    <w:rsid w:val="00D275F3"/>
    <w:rsid w:val="00D3073D"/>
    <w:rsid w:val="00D30CE2"/>
    <w:rsid w:val="00D31978"/>
    <w:rsid w:val="00D339E2"/>
    <w:rsid w:val="00D33C4A"/>
    <w:rsid w:val="00D357C3"/>
    <w:rsid w:val="00D35AF3"/>
    <w:rsid w:val="00D367A5"/>
    <w:rsid w:val="00D37788"/>
    <w:rsid w:val="00D37C42"/>
    <w:rsid w:val="00D406AA"/>
    <w:rsid w:val="00D41184"/>
    <w:rsid w:val="00D43458"/>
    <w:rsid w:val="00D44968"/>
    <w:rsid w:val="00D44D59"/>
    <w:rsid w:val="00D44E92"/>
    <w:rsid w:val="00D44FF1"/>
    <w:rsid w:val="00D4510F"/>
    <w:rsid w:val="00D4533A"/>
    <w:rsid w:val="00D45393"/>
    <w:rsid w:val="00D4683F"/>
    <w:rsid w:val="00D474F2"/>
    <w:rsid w:val="00D47872"/>
    <w:rsid w:val="00D50167"/>
    <w:rsid w:val="00D5027D"/>
    <w:rsid w:val="00D503E4"/>
    <w:rsid w:val="00D506C7"/>
    <w:rsid w:val="00D530EE"/>
    <w:rsid w:val="00D53946"/>
    <w:rsid w:val="00D543AF"/>
    <w:rsid w:val="00D5446D"/>
    <w:rsid w:val="00D5477B"/>
    <w:rsid w:val="00D5483C"/>
    <w:rsid w:val="00D55566"/>
    <w:rsid w:val="00D55687"/>
    <w:rsid w:val="00D56112"/>
    <w:rsid w:val="00D568E1"/>
    <w:rsid w:val="00D56E98"/>
    <w:rsid w:val="00D5701E"/>
    <w:rsid w:val="00D57104"/>
    <w:rsid w:val="00D57113"/>
    <w:rsid w:val="00D578F1"/>
    <w:rsid w:val="00D57FD6"/>
    <w:rsid w:val="00D6025B"/>
    <w:rsid w:val="00D608B7"/>
    <w:rsid w:val="00D60ADD"/>
    <w:rsid w:val="00D60E11"/>
    <w:rsid w:val="00D60F9B"/>
    <w:rsid w:val="00D6112C"/>
    <w:rsid w:val="00D6138A"/>
    <w:rsid w:val="00D613CB"/>
    <w:rsid w:val="00D61CB5"/>
    <w:rsid w:val="00D61CCB"/>
    <w:rsid w:val="00D62CAE"/>
    <w:rsid w:val="00D6311E"/>
    <w:rsid w:val="00D6323B"/>
    <w:rsid w:val="00D63C5E"/>
    <w:rsid w:val="00D64050"/>
    <w:rsid w:val="00D65973"/>
    <w:rsid w:val="00D65A2A"/>
    <w:rsid w:val="00D66B02"/>
    <w:rsid w:val="00D67028"/>
    <w:rsid w:val="00D67B9C"/>
    <w:rsid w:val="00D67DEB"/>
    <w:rsid w:val="00D67F4A"/>
    <w:rsid w:val="00D70228"/>
    <w:rsid w:val="00D708B4"/>
    <w:rsid w:val="00D71FE7"/>
    <w:rsid w:val="00D72E7F"/>
    <w:rsid w:val="00D7363E"/>
    <w:rsid w:val="00D73BD4"/>
    <w:rsid w:val="00D74114"/>
    <w:rsid w:val="00D7432E"/>
    <w:rsid w:val="00D746A9"/>
    <w:rsid w:val="00D74BB9"/>
    <w:rsid w:val="00D755F1"/>
    <w:rsid w:val="00D776FB"/>
    <w:rsid w:val="00D77C4F"/>
    <w:rsid w:val="00D80216"/>
    <w:rsid w:val="00D804AD"/>
    <w:rsid w:val="00D810B3"/>
    <w:rsid w:val="00D811EB"/>
    <w:rsid w:val="00D8190D"/>
    <w:rsid w:val="00D82162"/>
    <w:rsid w:val="00D835A7"/>
    <w:rsid w:val="00D837C4"/>
    <w:rsid w:val="00D83BDB"/>
    <w:rsid w:val="00D8411C"/>
    <w:rsid w:val="00D85DE2"/>
    <w:rsid w:val="00D85EA3"/>
    <w:rsid w:val="00D85FA3"/>
    <w:rsid w:val="00D86611"/>
    <w:rsid w:val="00D86D1F"/>
    <w:rsid w:val="00D87192"/>
    <w:rsid w:val="00D87651"/>
    <w:rsid w:val="00D87E4C"/>
    <w:rsid w:val="00D904D2"/>
    <w:rsid w:val="00D90500"/>
    <w:rsid w:val="00D90680"/>
    <w:rsid w:val="00D935F5"/>
    <w:rsid w:val="00D9395C"/>
    <w:rsid w:val="00D93B63"/>
    <w:rsid w:val="00D9488B"/>
    <w:rsid w:val="00D956D3"/>
    <w:rsid w:val="00D95831"/>
    <w:rsid w:val="00D97506"/>
    <w:rsid w:val="00DA0BCE"/>
    <w:rsid w:val="00DA2FCC"/>
    <w:rsid w:val="00DA30A0"/>
    <w:rsid w:val="00DA31A0"/>
    <w:rsid w:val="00DA4209"/>
    <w:rsid w:val="00DA454C"/>
    <w:rsid w:val="00DA490C"/>
    <w:rsid w:val="00DA6726"/>
    <w:rsid w:val="00DA6C32"/>
    <w:rsid w:val="00DA7334"/>
    <w:rsid w:val="00DA7BAD"/>
    <w:rsid w:val="00DB09BE"/>
    <w:rsid w:val="00DB0B73"/>
    <w:rsid w:val="00DB0EFB"/>
    <w:rsid w:val="00DB1095"/>
    <w:rsid w:val="00DB2E9E"/>
    <w:rsid w:val="00DB39F3"/>
    <w:rsid w:val="00DB582E"/>
    <w:rsid w:val="00DB6625"/>
    <w:rsid w:val="00DB6662"/>
    <w:rsid w:val="00DB6AB7"/>
    <w:rsid w:val="00DB6B96"/>
    <w:rsid w:val="00DB6CDD"/>
    <w:rsid w:val="00DB715D"/>
    <w:rsid w:val="00DB7ABD"/>
    <w:rsid w:val="00DC0040"/>
    <w:rsid w:val="00DC0524"/>
    <w:rsid w:val="00DC2855"/>
    <w:rsid w:val="00DC2B05"/>
    <w:rsid w:val="00DC315D"/>
    <w:rsid w:val="00DC3578"/>
    <w:rsid w:val="00DC4B65"/>
    <w:rsid w:val="00DC53B0"/>
    <w:rsid w:val="00DC5CF2"/>
    <w:rsid w:val="00DC5D07"/>
    <w:rsid w:val="00DC6B76"/>
    <w:rsid w:val="00DC6C43"/>
    <w:rsid w:val="00DD101D"/>
    <w:rsid w:val="00DD139A"/>
    <w:rsid w:val="00DD3ED6"/>
    <w:rsid w:val="00DD413C"/>
    <w:rsid w:val="00DD45F4"/>
    <w:rsid w:val="00DD4F05"/>
    <w:rsid w:val="00DD5147"/>
    <w:rsid w:val="00DD57A5"/>
    <w:rsid w:val="00DD5F66"/>
    <w:rsid w:val="00DD676D"/>
    <w:rsid w:val="00DD7AAE"/>
    <w:rsid w:val="00DE0D8B"/>
    <w:rsid w:val="00DE2084"/>
    <w:rsid w:val="00DE2423"/>
    <w:rsid w:val="00DE2FE8"/>
    <w:rsid w:val="00DE4259"/>
    <w:rsid w:val="00DE47BA"/>
    <w:rsid w:val="00DE4FC6"/>
    <w:rsid w:val="00DE552D"/>
    <w:rsid w:val="00DE555B"/>
    <w:rsid w:val="00DE57F9"/>
    <w:rsid w:val="00DE6CD5"/>
    <w:rsid w:val="00DE752F"/>
    <w:rsid w:val="00DF0C1A"/>
    <w:rsid w:val="00DF125E"/>
    <w:rsid w:val="00DF1D06"/>
    <w:rsid w:val="00DF3C66"/>
    <w:rsid w:val="00DF5784"/>
    <w:rsid w:val="00DF57F3"/>
    <w:rsid w:val="00DF5B38"/>
    <w:rsid w:val="00DF6EFD"/>
    <w:rsid w:val="00DF7C7B"/>
    <w:rsid w:val="00E0011A"/>
    <w:rsid w:val="00E00728"/>
    <w:rsid w:val="00E009EB"/>
    <w:rsid w:val="00E026BB"/>
    <w:rsid w:val="00E03505"/>
    <w:rsid w:val="00E03552"/>
    <w:rsid w:val="00E03B2F"/>
    <w:rsid w:val="00E04288"/>
    <w:rsid w:val="00E042A4"/>
    <w:rsid w:val="00E04ACA"/>
    <w:rsid w:val="00E04B89"/>
    <w:rsid w:val="00E056E6"/>
    <w:rsid w:val="00E05A2D"/>
    <w:rsid w:val="00E062A6"/>
    <w:rsid w:val="00E066D7"/>
    <w:rsid w:val="00E068E0"/>
    <w:rsid w:val="00E06F26"/>
    <w:rsid w:val="00E10715"/>
    <w:rsid w:val="00E10FA3"/>
    <w:rsid w:val="00E11B7D"/>
    <w:rsid w:val="00E13DDB"/>
    <w:rsid w:val="00E14766"/>
    <w:rsid w:val="00E147D2"/>
    <w:rsid w:val="00E153F5"/>
    <w:rsid w:val="00E2030D"/>
    <w:rsid w:val="00E2078D"/>
    <w:rsid w:val="00E21314"/>
    <w:rsid w:val="00E2336E"/>
    <w:rsid w:val="00E237D8"/>
    <w:rsid w:val="00E24ACF"/>
    <w:rsid w:val="00E2518A"/>
    <w:rsid w:val="00E25C66"/>
    <w:rsid w:val="00E263E4"/>
    <w:rsid w:val="00E26454"/>
    <w:rsid w:val="00E26A09"/>
    <w:rsid w:val="00E26BD5"/>
    <w:rsid w:val="00E27F33"/>
    <w:rsid w:val="00E30808"/>
    <w:rsid w:val="00E314C0"/>
    <w:rsid w:val="00E317C6"/>
    <w:rsid w:val="00E31B96"/>
    <w:rsid w:val="00E31F7A"/>
    <w:rsid w:val="00E31FC0"/>
    <w:rsid w:val="00E33483"/>
    <w:rsid w:val="00E33B7B"/>
    <w:rsid w:val="00E34744"/>
    <w:rsid w:val="00E35633"/>
    <w:rsid w:val="00E35DDD"/>
    <w:rsid w:val="00E3645B"/>
    <w:rsid w:val="00E366E8"/>
    <w:rsid w:val="00E369E2"/>
    <w:rsid w:val="00E36E46"/>
    <w:rsid w:val="00E36E5C"/>
    <w:rsid w:val="00E37DCB"/>
    <w:rsid w:val="00E401CB"/>
    <w:rsid w:val="00E40F72"/>
    <w:rsid w:val="00E41D63"/>
    <w:rsid w:val="00E43983"/>
    <w:rsid w:val="00E43CD5"/>
    <w:rsid w:val="00E44ED9"/>
    <w:rsid w:val="00E45476"/>
    <w:rsid w:val="00E47084"/>
    <w:rsid w:val="00E47178"/>
    <w:rsid w:val="00E47298"/>
    <w:rsid w:val="00E52963"/>
    <w:rsid w:val="00E53274"/>
    <w:rsid w:val="00E532A5"/>
    <w:rsid w:val="00E54DDB"/>
    <w:rsid w:val="00E553B5"/>
    <w:rsid w:val="00E561DF"/>
    <w:rsid w:val="00E56DEC"/>
    <w:rsid w:val="00E57F4B"/>
    <w:rsid w:val="00E60E0A"/>
    <w:rsid w:val="00E61105"/>
    <w:rsid w:val="00E6160D"/>
    <w:rsid w:val="00E61EE6"/>
    <w:rsid w:val="00E6283B"/>
    <w:rsid w:val="00E62915"/>
    <w:rsid w:val="00E62D6B"/>
    <w:rsid w:val="00E62DA8"/>
    <w:rsid w:val="00E6325D"/>
    <w:rsid w:val="00E635D0"/>
    <w:rsid w:val="00E64743"/>
    <w:rsid w:val="00E64D62"/>
    <w:rsid w:val="00E65130"/>
    <w:rsid w:val="00E67468"/>
    <w:rsid w:val="00E67BEC"/>
    <w:rsid w:val="00E704D4"/>
    <w:rsid w:val="00E70B58"/>
    <w:rsid w:val="00E70D53"/>
    <w:rsid w:val="00E7244E"/>
    <w:rsid w:val="00E72486"/>
    <w:rsid w:val="00E72630"/>
    <w:rsid w:val="00E72AE1"/>
    <w:rsid w:val="00E7313C"/>
    <w:rsid w:val="00E74257"/>
    <w:rsid w:val="00E7685B"/>
    <w:rsid w:val="00E77422"/>
    <w:rsid w:val="00E776B9"/>
    <w:rsid w:val="00E8098D"/>
    <w:rsid w:val="00E80DE8"/>
    <w:rsid w:val="00E82769"/>
    <w:rsid w:val="00E82FD7"/>
    <w:rsid w:val="00E83353"/>
    <w:rsid w:val="00E83630"/>
    <w:rsid w:val="00E848E5"/>
    <w:rsid w:val="00E84C7E"/>
    <w:rsid w:val="00E85032"/>
    <w:rsid w:val="00E85F34"/>
    <w:rsid w:val="00E8635B"/>
    <w:rsid w:val="00E86835"/>
    <w:rsid w:val="00E872CD"/>
    <w:rsid w:val="00E87341"/>
    <w:rsid w:val="00E8743D"/>
    <w:rsid w:val="00E87877"/>
    <w:rsid w:val="00E90EA6"/>
    <w:rsid w:val="00E91CBB"/>
    <w:rsid w:val="00E931EF"/>
    <w:rsid w:val="00E94660"/>
    <w:rsid w:val="00E946B4"/>
    <w:rsid w:val="00E9477D"/>
    <w:rsid w:val="00E947DE"/>
    <w:rsid w:val="00E94FD9"/>
    <w:rsid w:val="00E95C56"/>
    <w:rsid w:val="00E97E53"/>
    <w:rsid w:val="00EA0C95"/>
    <w:rsid w:val="00EA0D16"/>
    <w:rsid w:val="00EA1A18"/>
    <w:rsid w:val="00EA1EEE"/>
    <w:rsid w:val="00EA2073"/>
    <w:rsid w:val="00EA233C"/>
    <w:rsid w:val="00EA2BB2"/>
    <w:rsid w:val="00EA2C8F"/>
    <w:rsid w:val="00EA2E44"/>
    <w:rsid w:val="00EA313B"/>
    <w:rsid w:val="00EA38C9"/>
    <w:rsid w:val="00EA3ECD"/>
    <w:rsid w:val="00EA5D73"/>
    <w:rsid w:val="00EA72E5"/>
    <w:rsid w:val="00EA75C5"/>
    <w:rsid w:val="00EB0853"/>
    <w:rsid w:val="00EB2072"/>
    <w:rsid w:val="00EB2C1D"/>
    <w:rsid w:val="00EB3C3B"/>
    <w:rsid w:val="00EB3FC4"/>
    <w:rsid w:val="00EB4A3D"/>
    <w:rsid w:val="00EB4FCA"/>
    <w:rsid w:val="00EB55C4"/>
    <w:rsid w:val="00EB5695"/>
    <w:rsid w:val="00EB681A"/>
    <w:rsid w:val="00EB6880"/>
    <w:rsid w:val="00EB755A"/>
    <w:rsid w:val="00EC007A"/>
    <w:rsid w:val="00EC0245"/>
    <w:rsid w:val="00EC05C5"/>
    <w:rsid w:val="00EC2452"/>
    <w:rsid w:val="00EC2E1F"/>
    <w:rsid w:val="00EC347D"/>
    <w:rsid w:val="00EC34C6"/>
    <w:rsid w:val="00EC4FB0"/>
    <w:rsid w:val="00EC588A"/>
    <w:rsid w:val="00EC59DD"/>
    <w:rsid w:val="00EC6B22"/>
    <w:rsid w:val="00EC727D"/>
    <w:rsid w:val="00EC76F9"/>
    <w:rsid w:val="00EC7DB7"/>
    <w:rsid w:val="00EC7DCA"/>
    <w:rsid w:val="00ED0351"/>
    <w:rsid w:val="00ED05BF"/>
    <w:rsid w:val="00ED12CF"/>
    <w:rsid w:val="00ED19B2"/>
    <w:rsid w:val="00ED2982"/>
    <w:rsid w:val="00ED38C4"/>
    <w:rsid w:val="00ED38C7"/>
    <w:rsid w:val="00ED48B1"/>
    <w:rsid w:val="00ED4B5D"/>
    <w:rsid w:val="00ED4C24"/>
    <w:rsid w:val="00ED4ED4"/>
    <w:rsid w:val="00ED4EF9"/>
    <w:rsid w:val="00ED519F"/>
    <w:rsid w:val="00ED562B"/>
    <w:rsid w:val="00ED646B"/>
    <w:rsid w:val="00ED79D1"/>
    <w:rsid w:val="00ED7F3A"/>
    <w:rsid w:val="00EE0D84"/>
    <w:rsid w:val="00EE1181"/>
    <w:rsid w:val="00EE14AF"/>
    <w:rsid w:val="00EE1F07"/>
    <w:rsid w:val="00EE25A7"/>
    <w:rsid w:val="00EE2994"/>
    <w:rsid w:val="00EE306B"/>
    <w:rsid w:val="00EE358A"/>
    <w:rsid w:val="00EE3E85"/>
    <w:rsid w:val="00EE4F6C"/>
    <w:rsid w:val="00EE5E3A"/>
    <w:rsid w:val="00EE63A8"/>
    <w:rsid w:val="00EE6810"/>
    <w:rsid w:val="00EE70FA"/>
    <w:rsid w:val="00EE746A"/>
    <w:rsid w:val="00EE7F20"/>
    <w:rsid w:val="00EF0F4E"/>
    <w:rsid w:val="00EF1AE6"/>
    <w:rsid w:val="00EF2101"/>
    <w:rsid w:val="00EF2D5D"/>
    <w:rsid w:val="00EF2E87"/>
    <w:rsid w:val="00EF2EF0"/>
    <w:rsid w:val="00EF3679"/>
    <w:rsid w:val="00EF3A73"/>
    <w:rsid w:val="00EF43E8"/>
    <w:rsid w:val="00EF466C"/>
    <w:rsid w:val="00EF4D03"/>
    <w:rsid w:val="00EF560E"/>
    <w:rsid w:val="00EF574E"/>
    <w:rsid w:val="00EF577E"/>
    <w:rsid w:val="00EF5C03"/>
    <w:rsid w:val="00EF5E44"/>
    <w:rsid w:val="00EF5FDE"/>
    <w:rsid w:val="00EF636F"/>
    <w:rsid w:val="00EF6CDF"/>
    <w:rsid w:val="00EF76EE"/>
    <w:rsid w:val="00EF77A6"/>
    <w:rsid w:val="00EF7A1D"/>
    <w:rsid w:val="00EF7CFB"/>
    <w:rsid w:val="00F00070"/>
    <w:rsid w:val="00F01DBE"/>
    <w:rsid w:val="00F02608"/>
    <w:rsid w:val="00F029E7"/>
    <w:rsid w:val="00F032E5"/>
    <w:rsid w:val="00F0355F"/>
    <w:rsid w:val="00F03608"/>
    <w:rsid w:val="00F04BBB"/>
    <w:rsid w:val="00F04EC4"/>
    <w:rsid w:val="00F0664C"/>
    <w:rsid w:val="00F07E5E"/>
    <w:rsid w:val="00F1029B"/>
    <w:rsid w:val="00F110AB"/>
    <w:rsid w:val="00F11A3A"/>
    <w:rsid w:val="00F11D07"/>
    <w:rsid w:val="00F11F16"/>
    <w:rsid w:val="00F12CC6"/>
    <w:rsid w:val="00F13161"/>
    <w:rsid w:val="00F131CD"/>
    <w:rsid w:val="00F14286"/>
    <w:rsid w:val="00F143BC"/>
    <w:rsid w:val="00F143C0"/>
    <w:rsid w:val="00F159EE"/>
    <w:rsid w:val="00F15E72"/>
    <w:rsid w:val="00F15F6B"/>
    <w:rsid w:val="00F16268"/>
    <w:rsid w:val="00F1668A"/>
    <w:rsid w:val="00F16A66"/>
    <w:rsid w:val="00F16EE2"/>
    <w:rsid w:val="00F21444"/>
    <w:rsid w:val="00F2376C"/>
    <w:rsid w:val="00F24F5C"/>
    <w:rsid w:val="00F2511F"/>
    <w:rsid w:val="00F25D80"/>
    <w:rsid w:val="00F25F2A"/>
    <w:rsid w:val="00F26994"/>
    <w:rsid w:val="00F269E0"/>
    <w:rsid w:val="00F301C0"/>
    <w:rsid w:val="00F30C85"/>
    <w:rsid w:val="00F32650"/>
    <w:rsid w:val="00F32E4A"/>
    <w:rsid w:val="00F33265"/>
    <w:rsid w:val="00F337DF"/>
    <w:rsid w:val="00F349E9"/>
    <w:rsid w:val="00F36B76"/>
    <w:rsid w:val="00F374A5"/>
    <w:rsid w:val="00F374CF"/>
    <w:rsid w:val="00F377C2"/>
    <w:rsid w:val="00F37D74"/>
    <w:rsid w:val="00F37E54"/>
    <w:rsid w:val="00F40E1E"/>
    <w:rsid w:val="00F41D24"/>
    <w:rsid w:val="00F42363"/>
    <w:rsid w:val="00F42563"/>
    <w:rsid w:val="00F4258A"/>
    <w:rsid w:val="00F42BCD"/>
    <w:rsid w:val="00F439EE"/>
    <w:rsid w:val="00F45631"/>
    <w:rsid w:val="00F456C6"/>
    <w:rsid w:val="00F45D32"/>
    <w:rsid w:val="00F515ED"/>
    <w:rsid w:val="00F51749"/>
    <w:rsid w:val="00F51E78"/>
    <w:rsid w:val="00F54249"/>
    <w:rsid w:val="00F54971"/>
    <w:rsid w:val="00F549F4"/>
    <w:rsid w:val="00F54ED4"/>
    <w:rsid w:val="00F54F5A"/>
    <w:rsid w:val="00F55037"/>
    <w:rsid w:val="00F55DBA"/>
    <w:rsid w:val="00F56ECD"/>
    <w:rsid w:val="00F61CE7"/>
    <w:rsid w:val="00F63EE4"/>
    <w:rsid w:val="00F64DE4"/>
    <w:rsid w:val="00F65818"/>
    <w:rsid w:val="00F661F2"/>
    <w:rsid w:val="00F66881"/>
    <w:rsid w:val="00F66C9E"/>
    <w:rsid w:val="00F66CFE"/>
    <w:rsid w:val="00F677D2"/>
    <w:rsid w:val="00F71863"/>
    <w:rsid w:val="00F72E7E"/>
    <w:rsid w:val="00F7606F"/>
    <w:rsid w:val="00F77A81"/>
    <w:rsid w:val="00F803FA"/>
    <w:rsid w:val="00F80842"/>
    <w:rsid w:val="00F80D13"/>
    <w:rsid w:val="00F8277D"/>
    <w:rsid w:val="00F82EB4"/>
    <w:rsid w:val="00F838CB"/>
    <w:rsid w:val="00F83A63"/>
    <w:rsid w:val="00F845B3"/>
    <w:rsid w:val="00F84889"/>
    <w:rsid w:val="00F854E8"/>
    <w:rsid w:val="00F8587A"/>
    <w:rsid w:val="00F876AF"/>
    <w:rsid w:val="00F9023A"/>
    <w:rsid w:val="00F90CBD"/>
    <w:rsid w:val="00F917B7"/>
    <w:rsid w:val="00F9224F"/>
    <w:rsid w:val="00F92337"/>
    <w:rsid w:val="00F929E1"/>
    <w:rsid w:val="00F93FF8"/>
    <w:rsid w:val="00F94384"/>
    <w:rsid w:val="00F94E26"/>
    <w:rsid w:val="00F97383"/>
    <w:rsid w:val="00FA2A7B"/>
    <w:rsid w:val="00FA31BE"/>
    <w:rsid w:val="00FA3723"/>
    <w:rsid w:val="00FA3F09"/>
    <w:rsid w:val="00FA4FE4"/>
    <w:rsid w:val="00FA5AB5"/>
    <w:rsid w:val="00FA5B9B"/>
    <w:rsid w:val="00FA662E"/>
    <w:rsid w:val="00FA72FE"/>
    <w:rsid w:val="00FA7AEF"/>
    <w:rsid w:val="00FA7BDD"/>
    <w:rsid w:val="00FB02B7"/>
    <w:rsid w:val="00FB061F"/>
    <w:rsid w:val="00FB0EBF"/>
    <w:rsid w:val="00FB22F2"/>
    <w:rsid w:val="00FB2515"/>
    <w:rsid w:val="00FB2975"/>
    <w:rsid w:val="00FB3321"/>
    <w:rsid w:val="00FB3567"/>
    <w:rsid w:val="00FB365F"/>
    <w:rsid w:val="00FB390C"/>
    <w:rsid w:val="00FB3BA8"/>
    <w:rsid w:val="00FB4115"/>
    <w:rsid w:val="00FB5B00"/>
    <w:rsid w:val="00FB6104"/>
    <w:rsid w:val="00FB6381"/>
    <w:rsid w:val="00FB6B6A"/>
    <w:rsid w:val="00FB700E"/>
    <w:rsid w:val="00FB7160"/>
    <w:rsid w:val="00FB763C"/>
    <w:rsid w:val="00FB7984"/>
    <w:rsid w:val="00FB7C79"/>
    <w:rsid w:val="00FB7DED"/>
    <w:rsid w:val="00FC1196"/>
    <w:rsid w:val="00FC1584"/>
    <w:rsid w:val="00FC1F68"/>
    <w:rsid w:val="00FC2DFD"/>
    <w:rsid w:val="00FC2F41"/>
    <w:rsid w:val="00FC366A"/>
    <w:rsid w:val="00FC4AD3"/>
    <w:rsid w:val="00FC4DD8"/>
    <w:rsid w:val="00FC5BE3"/>
    <w:rsid w:val="00FC6068"/>
    <w:rsid w:val="00FC66B8"/>
    <w:rsid w:val="00FD02BD"/>
    <w:rsid w:val="00FD03EE"/>
    <w:rsid w:val="00FD05C7"/>
    <w:rsid w:val="00FD0FCA"/>
    <w:rsid w:val="00FD1B2C"/>
    <w:rsid w:val="00FD2957"/>
    <w:rsid w:val="00FD3D87"/>
    <w:rsid w:val="00FD4237"/>
    <w:rsid w:val="00FD4491"/>
    <w:rsid w:val="00FD4F24"/>
    <w:rsid w:val="00FD51DA"/>
    <w:rsid w:val="00FD5388"/>
    <w:rsid w:val="00FD5543"/>
    <w:rsid w:val="00FD57B2"/>
    <w:rsid w:val="00FD6309"/>
    <w:rsid w:val="00FD7238"/>
    <w:rsid w:val="00FD7391"/>
    <w:rsid w:val="00FD7AD7"/>
    <w:rsid w:val="00FE0D8C"/>
    <w:rsid w:val="00FE1040"/>
    <w:rsid w:val="00FE18B1"/>
    <w:rsid w:val="00FE20A3"/>
    <w:rsid w:val="00FE377D"/>
    <w:rsid w:val="00FE4D8A"/>
    <w:rsid w:val="00FE5839"/>
    <w:rsid w:val="00FE6943"/>
    <w:rsid w:val="00FE6D3A"/>
    <w:rsid w:val="00FE7A2B"/>
    <w:rsid w:val="00FF0056"/>
    <w:rsid w:val="00FF026D"/>
    <w:rsid w:val="00FF1CDE"/>
    <w:rsid w:val="00FF41FE"/>
    <w:rsid w:val="00FF43BD"/>
    <w:rsid w:val="00FF44C1"/>
    <w:rsid w:val="00FF4AD0"/>
    <w:rsid w:val="00FF4D97"/>
    <w:rsid w:val="00FF5F1F"/>
    <w:rsid w:val="00FF6967"/>
    <w:rsid w:val="00FF6C34"/>
    <w:rsid w:val="00FF7062"/>
    <w:rsid w:val="00FF769F"/>
    <w:rsid w:val="00FF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63006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0F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0F78"/>
  </w:style>
  <w:style w:type="paragraph" w:styleId="Footer">
    <w:name w:val="footer"/>
    <w:basedOn w:val="Normal"/>
    <w:link w:val="FooterChar"/>
    <w:uiPriority w:val="99"/>
    <w:unhideWhenUsed/>
    <w:rsid w:val="00A50F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0F78"/>
  </w:style>
  <w:style w:type="character" w:styleId="LineNumber">
    <w:name w:val="line number"/>
    <w:basedOn w:val="DefaultParagraphFont"/>
    <w:uiPriority w:val="99"/>
    <w:semiHidden/>
    <w:unhideWhenUsed/>
    <w:rsid w:val="00F32650"/>
  </w:style>
  <w:style w:type="paragraph" w:customStyle="1" w:styleId="1">
    <w:name w:val="文献目録1"/>
    <w:basedOn w:val="Normal"/>
    <w:link w:val="Bibliography"/>
    <w:rsid w:val="005E3BFA"/>
    <w:pPr>
      <w:widowControl/>
      <w:tabs>
        <w:tab w:val="left" w:pos="500"/>
      </w:tabs>
      <w:snapToGrid w:val="0"/>
      <w:spacing w:after="240" w:line="240" w:lineRule="exact"/>
      <w:ind w:left="504" w:hanging="504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character" w:customStyle="1" w:styleId="Bibliography">
    <w:name w:val="Bibliography (文字)"/>
    <w:basedOn w:val="DefaultParagraphFont"/>
    <w:link w:val="1"/>
    <w:rsid w:val="005E3BFA"/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2">
    <w:name w:val="文献目録2"/>
    <w:basedOn w:val="Normal"/>
    <w:link w:val="Bibliography1"/>
    <w:rsid w:val="00770257"/>
    <w:pPr>
      <w:tabs>
        <w:tab w:val="left" w:pos="380"/>
      </w:tabs>
      <w:snapToGrid w:val="0"/>
      <w:spacing w:line="480" w:lineRule="auto"/>
      <w:ind w:left="384" w:hanging="384"/>
    </w:pPr>
    <w:rPr>
      <w:rFonts w:ascii="Times New Roman" w:hAnsi="Times New Roman" w:cs="Times New Roman"/>
      <w:sz w:val="24"/>
      <w:szCs w:val="24"/>
    </w:rPr>
  </w:style>
  <w:style w:type="character" w:customStyle="1" w:styleId="Bibliography1">
    <w:name w:val="Bibliography (文字)1"/>
    <w:basedOn w:val="DefaultParagraphFont"/>
    <w:link w:val="2"/>
    <w:rsid w:val="00770257"/>
    <w:rPr>
      <w:rFonts w:ascii="Times New Roman" w:hAnsi="Times New Roman" w:cs="Times New Roman"/>
      <w:sz w:val="24"/>
      <w:szCs w:val="24"/>
    </w:rPr>
  </w:style>
  <w:style w:type="paragraph" w:customStyle="1" w:styleId="3">
    <w:name w:val="文献目録3"/>
    <w:basedOn w:val="Normal"/>
    <w:link w:val="Bibliography2"/>
    <w:rsid w:val="000026BE"/>
    <w:pPr>
      <w:tabs>
        <w:tab w:val="left" w:pos="500"/>
      </w:tabs>
      <w:snapToGrid w:val="0"/>
      <w:spacing w:after="240"/>
      <w:ind w:left="504" w:hanging="504"/>
    </w:pPr>
    <w:rPr>
      <w:rFonts w:ascii="Times New Roman" w:hAnsi="Times New Roman" w:cs="Times New Roman"/>
      <w:sz w:val="24"/>
      <w:szCs w:val="24"/>
    </w:rPr>
  </w:style>
  <w:style w:type="character" w:customStyle="1" w:styleId="Bibliography2">
    <w:name w:val="Bibliography (文字)2"/>
    <w:basedOn w:val="DefaultParagraphFont"/>
    <w:link w:val="3"/>
    <w:rsid w:val="000026BE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5B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55BB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55BB1"/>
  </w:style>
  <w:style w:type="paragraph" w:styleId="BalloonText">
    <w:name w:val="Balloon Text"/>
    <w:basedOn w:val="Normal"/>
    <w:link w:val="BalloonTextChar"/>
    <w:uiPriority w:val="99"/>
    <w:semiHidden/>
    <w:unhideWhenUsed/>
    <w:rsid w:val="00855BB1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BB1"/>
    <w:rPr>
      <w:rFonts w:ascii="MS Mincho" w:eastAsia="MS Mincho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BB1"/>
    <w:rPr>
      <w:b/>
      <w:bCs/>
    </w:rPr>
  </w:style>
  <w:style w:type="paragraph" w:customStyle="1" w:styleId="4">
    <w:name w:val="文献目録4"/>
    <w:basedOn w:val="Normal"/>
    <w:link w:val="Bibliography3"/>
    <w:rsid w:val="0074374F"/>
    <w:pPr>
      <w:tabs>
        <w:tab w:val="left" w:pos="500"/>
      </w:tabs>
      <w:snapToGrid w:val="0"/>
      <w:spacing w:after="240"/>
      <w:ind w:left="504" w:hanging="504"/>
    </w:pPr>
    <w:rPr>
      <w:rFonts w:ascii="Times New Roman" w:hAnsi="Times New Roman" w:cs="Times New Roman"/>
      <w:sz w:val="24"/>
      <w:szCs w:val="24"/>
    </w:rPr>
  </w:style>
  <w:style w:type="character" w:customStyle="1" w:styleId="Bibliography3">
    <w:name w:val="Bibliography (文字)3"/>
    <w:basedOn w:val="DefaultParagraphFont"/>
    <w:link w:val="4"/>
    <w:rsid w:val="0074374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47B33"/>
  </w:style>
  <w:style w:type="paragraph" w:customStyle="1" w:styleId="EndNoteBibliographyTitle">
    <w:name w:val="EndNote Bibliography Title"/>
    <w:basedOn w:val="Normal"/>
    <w:link w:val="EndNoteBibliographyTitle0"/>
    <w:rsid w:val="003743E1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743E1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743E1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3743E1"/>
    <w:rPr>
      <w:rFonts w:ascii="Century" w:hAnsi="Century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743E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743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80C43"/>
  </w:style>
  <w:style w:type="character" w:customStyle="1" w:styleId="UnresolvedMention2">
    <w:name w:val="Unresolved Mention2"/>
    <w:basedOn w:val="DefaultParagraphFont"/>
    <w:uiPriority w:val="99"/>
    <w:rsid w:val="004C164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A2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AE67A5A-595A-CB4B-A8A8-35C58D8AD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29T00:17:00Z</dcterms:created>
  <dcterms:modified xsi:type="dcterms:W3CDTF">2021-04-10T03:11:00Z</dcterms:modified>
</cp:coreProperties>
</file>